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082E96" w14:textId="653D8731" w:rsidR="00160603" w:rsidRPr="004E6296" w:rsidRDefault="009A0023" w:rsidP="00DF729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8945163"/>
      <w:bookmarkStart w:id="1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 </w:t>
      </w:r>
      <w:r w:rsidR="00830754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B229CB" w:rsidRPr="00B229C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4E62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2" w:name="_Hlk28944872"/>
      <w:r>
        <w:rPr>
          <w:rFonts w:ascii="Times New Roman" w:hAnsi="Times New Roman" w:cs="Times New Roman"/>
          <w:sz w:val="24"/>
          <w:szCs w:val="24"/>
          <w:lang w:val="en-US"/>
        </w:rPr>
        <w:t xml:space="preserve">Results of the Multiple Correspondence Analyses (MCA) </w:t>
      </w:r>
      <w:r w:rsidR="00811C8F">
        <w:rPr>
          <w:rFonts w:ascii="Times New Roman" w:hAnsi="Times New Roman" w:cs="Times New Roman"/>
          <w:sz w:val="24"/>
          <w:szCs w:val="24"/>
          <w:lang w:val="en-US"/>
        </w:rPr>
        <w:t>for separation related problems (with</w:t>
      </w:r>
      <w:r w:rsidR="00830754">
        <w:rPr>
          <w:rFonts w:ascii="Times New Roman" w:hAnsi="Times New Roman" w:cs="Times New Roman"/>
          <w:sz w:val="24"/>
          <w:szCs w:val="24"/>
          <w:lang w:val="en-US"/>
        </w:rPr>
        <w:t xml:space="preserve"> SRP)</w:t>
      </w:r>
      <w:r w:rsidR="00811C8F">
        <w:rPr>
          <w:rFonts w:ascii="Times New Roman" w:hAnsi="Times New Roman" w:cs="Times New Roman"/>
          <w:sz w:val="24"/>
          <w:szCs w:val="24"/>
          <w:lang w:val="en-US"/>
        </w:rPr>
        <w:t xml:space="preserve"> or without SRP</w:t>
      </w:r>
      <w:r w:rsidR="00830754">
        <w:rPr>
          <w:rFonts w:ascii="Times New Roman" w:hAnsi="Times New Roman" w:cs="Times New Roman"/>
          <w:sz w:val="24"/>
          <w:szCs w:val="24"/>
          <w:lang w:val="en-US"/>
        </w:rPr>
        <w:t xml:space="preserve"> (non-SRP</w:t>
      </w:r>
      <w:r w:rsidR="00811C8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and owner</w:t>
      </w:r>
      <w:r w:rsidR="00830754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haracteristics. Values of coordinates, inertia and Cosine</w:t>
      </w:r>
      <w:r w:rsidRPr="001F7A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dimension 1 (Dim. 1) and dimension 2 (Dim. 2)</w:t>
      </w:r>
      <w:r w:rsidR="001F7A0D">
        <w:rPr>
          <w:rFonts w:ascii="Times New Roman" w:hAnsi="Times New Roman" w:cs="Times New Roman"/>
          <w:sz w:val="24"/>
          <w:szCs w:val="24"/>
          <w:lang w:val="en-US"/>
        </w:rPr>
        <w:t xml:space="preserve"> are shown</w:t>
      </w:r>
      <w:r w:rsidR="00AD4A15" w:rsidRPr="004E629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3"/>
        <w:gridCol w:w="1305"/>
        <w:gridCol w:w="1304"/>
        <w:gridCol w:w="1053"/>
        <w:gridCol w:w="1053"/>
        <w:gridCol w:w="1124"/>
        <w:gridCol w:w="1124"/>
      </w:tblGrid>
      <w:tr w:rsidR="009A0023" w:rsidRPr="00151D99" w14:paraId="4498B9E5" w14:textId="72B5A5F9" w:rsidTr="009A0023">
        <w:trPr>
          <w:trHeight w:val="258"/>
          <w:jc w:val="center"/>
        </w:trPr>
        <w:tc>
          <w:tcPr>
            <w:tcW w:w="1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bookmarkEnd w:id="2"/>
          <w:bookmarkEnd w:id="1"/>
          <w:p w14:paraId="726CEA69" w14:textId="77777777" w:rsidR="009A0023" w:rsidRPr="00151D99" w:rsidRDefault="009A0023" w:rsidP="00286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wner characteristic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2D5CD680" w14:textId="77777777" w:rsidR="009A0023" w:rsidRPr="00151D99" w:rsidRDefault="009A0023" w:rsidP="00286C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51D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ordin</w:t>
            </w:r>
            <w:proofErr w:type="spellEnd"/>
            <w:r w:rsidRPr="00151D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  <w:p w14:paraId="26C44D7E" w14:textId="03173BC6" w:rsidR="009A0023" w:rsidRPr="00151D99" w:rsidRDefault="009A0023" w:rsidP="00286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m. 1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2FC3A2D6" w14:textId="77777777" w:rsidR="009A0023" w:rsidRPr="00151D99" w:rsidRDefault="009A0023" w:rsidP="00286C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51D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ordin</w:t>
            </w:r>
            <w:proofErr w:type="spellEnd"/>
            <w:r w:rsidRPr="00151D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  <w:p w14:paraId="79C8BF6C" w14:textId="72653588" w:rsidR="009A0023" w:rsidRPr="00151D99" w:rsidRDefault="009A0023" w:rsidP="00286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m. 2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1C3D03F3" w14:textId="0341438A" w:rsidR="009A0023" w:rsidRPr="00151D99" w:rsidRDefault="009A0023" w:rsidP="00286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Inertia</w:t>
            </w:r>
          </w:p>
          <w:p w14:paraId="6BCD4BE7" w14:textId="77777777" w:rsidR="009A0023" w:rsidRPr="00151D99" w:rsidRDefault="009A0023" w:rsidP="00286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Dim. 1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3DE5D9D3" w14:textId="77777777" w:rsidR="009A0023" w:rsidRPr="00151D99" w:rsidRDefault="009A0023" w:rsidP="00286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Inertia</w:t>
            </w:r>
          </w:p>
          <w:p w14:paraId="35E245B3" w14:textId="77777777" w:rsidR="009A0023" w:rsidRPr="00151D99" w:rsidRDefault="009A0023" w:rsidP="00286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Dim. 2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796B7783" w14:textId="77777777" w:rsidR="009A0023" w:rsidRPr="00151D99" w:rsidRDefault="009A0023" w:rsidP="00286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Cosine² </w:t>
            </w:r>
          </w:p>
          <w:p w14:paraId="3841D107" w14:textId="13840760" w:rsidR="009A0023" w:rsidRPr="00151D99" w:rsidRDefault="009A0023" w:rsidP="00286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Dim.</w:t>
            </w:r>
            <w:r w:rsidR="004A1F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151D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77950F88" w14:textId="77777777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Cosine² </w:t>
            </w:r>
          </w:p>
          <w:p w14:paraId="3DAD2809" w14:textId="4B1B9A28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Dim.</w:t>
            </w:r>
            <w:r w:rsidR="004A1F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811C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9A0023" w:rsidRPr="00151D99" w14:paraId="4B3FE9C2" w14:textId="36E5AE5F" w:rsidTr="009A0023">
        <w:trPr>
          <w:trHeight w:val="258"/>
          <w:jc w:val="center"/>
        </w:trPr>
        <w:tc>
          <w:tcPr>
            <w:tcW w:w="16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20662D" w14:textId="012274B3" w:rsidR="009A0023" w:rsidRPr="00151D99" w:rsidRDefault="009A0023" w:rsidP="00151D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ith SRP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75F1BB8E" w14:textId="10ED46BC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2024666A" w14:textId="3DFFF51B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0A0C2ABE" w14:textId="11A636B8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0FD075B2" w14:textId="4E3512B2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30CD11B2" w14:textId="56EE1EBF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245F48D5" w14:textId="111DFB66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</w:p>
        </w:tc>
      </w:tr>
      <w:tr w:rsidR="009A0023" w:rsidRPr="00151D99" w14:paraId="41059739" w14:textId="7679D071" w:rsidTr="009A0023">
        <w:trPr>
          <w:trHeight w:val="258"/>
          <w:jc w:val="center"/>
        </w:trPr>
        <w:tc>
          <w:tcPr>
            <w:tcW w:w="1673" w:type="pct"/>
            <w:shd w:val="clear" w:color="auto" w:fill="auto"/>
            <w:noWrap/>
            <w:vAlign w:val="center"/>
          </w:tcPr>
          <w:p w14:paraId="6DF784E0" w14:textId="140133D7" w:rsidR="009A0023" w:rsidRPr="00151D99" w:rsidRDefault="009A0023" w:rsidP="00151D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ithout SRP</w:t>
            </w:r>
          </w:p>
        </w:tc>
        <w:tc>
          <w:tcPr>
            <w:tcW w:w="623" w:type="pct"/>
            <w:vAlign w:val="center"/>
          </w:tcPr>
          <w:p w14:paraId="25232833" w14:textId="641674DA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23" w:type="pct"/>
            <w:vAlign w:val="center"/>
          </w:tcPr>
          <w:p w14:paraId="6A975511" w14:textId="75EA5E47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503" w:type="pct"/>
            <w:vAlign w:val="center"/>
          </w:tcPr>
          <w:p w14:paraId="5E095643" w14:textId="5874EC22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03" w:type="pct"/>
            <w:vAlign w:val="center"/>
          </w:tcPr>
          <w:p w14:paraId="273F434D" w14:textId="74240441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537" w:type="pct"/>
          </w:tcPr>
          <w:p w14:paraId="38BED244" w14:textId="75D177F4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537" w:type="pct"/>
          </w:tcPr>
          <w:p w14:paraId="3A3E80AD" w14:textId="42C99E4A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</w:p>
        </w:tc>
      </w:tr>
      <w:tr w:rsidR="009A0023" w:rsidRPr="00151D99" w14:paraId="1CD736A4" w14:textId="0ADB4FFB" w:rsidTr="009A0023">
        <w:trPr>
          <w:trHeight w:val="289"/>
          <w:jc w:val="center"/>
        </w:trPr>
        <w:tc>
          <w:tcPr>
            <w:tcW w:w="1673" w:type="pct"/>
            <w:shd w:val="clear" w:color="auto" w:fill="auto"/>
            <w:noWrap/>
            <w:vAlign w:val="center"/>
          </w:tcPr>
          <w:p w14:paraId="0E872CAB" w14:textId="77777777" w:rsidR="009A0023" w:rsidRPr="00151D99" w:rsidRDefault="009A0023" w:rsidP="00151D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Sex</w:t>
            </w:r>
          </w:p>
        </w:tc>
        <w:tc>
          <w:tcPr>
            <w:tcW w:w="623" w:type="pct"/>
            <w:vAlign w:val="center"/>
          </w:tcPr>
          <w:p w14:paraId="6E18DBB6" w14:textId="6B01E5C8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23" w:type="pct"/>
            <w:vAlign w:val="center"/>
          </w:tcPr>
          <w:p w14:paraId="12BA63D2" w14:textId="3EEED22D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03" w:type="pct"/>
            <w:vAlign w:val="center"/>
          </w:tcPr>
          <w:p w14:paraId="0A012716" w14:textId="137EC3E3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03" w:type="pct"/>
            <w:vAlign w:val="center"/>
          </w:tcPr>
          <w:p w14:paraId="69452632" w14:textId="5AABFFBC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37" w:type="pct"/>
          </w:tcPr>
          <w:p w14:paraId="77F38B88" w14:textId="25580C8F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37" w:type="pct"/>
          </w:tcPr>
          <w:p w14:paraId="1A980F93" w14:textId="5201AD09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9A0023" w:rsidRPr="00151D99" w14:paraId="0F55AA0C" w14:textId="569A4781" w:rsidTr="009A0023">
        <w:trPr>
          <w:trHeight w:val="303"/>
          <w:jc w:val="center"/>
        </w:trPr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0757E954" w14:textId="09E9F180" w:rsidR="009A0023" w:rsidRPr="00151D99" w:rsidRDefault="009A0023" w:rsidP="001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623" w:type="pct"/>
            <w:vAlign w:val="center"/>
          </w:tcPr>
          <w:p w14:paraId="203B0007" w14:textId="31E3DEB7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8</w:t>
            </w:r>
          </w:p>
        </w:tc>
        <w:tc>
          <w:tcPr>
            <w:tcW w:w="623" w:type="pct"/>
            <w:vAlign w:val="center"/>
          </w:tcPr>
          <w:p w14:paraId="362E9D8E" w14:textId="796CD44C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9</w:t>
            </w:r>
          </w:p>
        </w:tc>
        <w:tc>
          <w:tcPr>
            <w:tcW w:w="503" w:type="pct"/>
            <w:vAlign w:val="center"/>
          </w:tcPr>
          <w:p w14:paraId="123A30A3" w14:textId="224F5FA1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503" w:type="pct"/>
            <w:vAlign w:val="center"/>
          </w:tcPr>
          <w:p w14:paraId="5D688F7E" w14:textId="5A14765C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537" w:type="pct"/>
          </w:tcPr>
          <w:p w14:paraId="19CCA614" w14:textId="121A4BEB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537" w:type="pct"/>
          </w:tcPr>
          <w:p w14:paraId="77B5F62D" w14:textId="15DF2C8C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</w:tr>
      <w:tr w:rsidR="009A0023" w:rsidRPr="00151D99" w14:paraId="47B44B7F" w14:textId="1AB22625" w:rsidTr="009A0023">
        <w:trPr>
          <w:trHeight w:val="289"/>
          <w:jc w:val="center"/>
        </w:trPr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64693698" w14:textId="676F5C15" w:rsidR="009A0023" w:rsidRPr="00151D99" w:rsidRDefault="009A0023" w:rsidP="001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623" w:type="pct"/>
            <w:vAlign w:val="center"/>
          </w:tcPr>
          <w:p w14:paraId="59EA4E71" w14:textId="6C5D0C22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623" w:type="pct"/>
            <w:vAlign w:val="center"/>
          </w:tcPr>
          <w:p w14:paraId="1E7B4E51" w14:textId="581E80B6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503" w:type="pct"/>
            <w:vAlign w:val="center"/>
          </w:tcPr>
          <w:p w14:paraId="48AFDC28" w14:textId="5E0D7D37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503" w:type="pct"/>
            <w:vAlign w:val="center"/>
          </w:tcPr>
          <w:p w14:paraId="1D9DBEFA" w14:textId="46897FFF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37" w:type="pct"/>
          </w:tcPr>
          <w:p w14:paraId="796249B7" w14:textId="2DBCB6D9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537" w:type="pct"/>
          </w:tcPr>
          <w:p w14:paraId="3F6E0E6B" w14:textId="3BBF8151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</w:tr>
      <w:tr w:rsidR="009A0023" w:rsidRPr="00151D99" w14:paraId="19431CD6" w14:textId="7C2BE274" w:rsidTr="009A0023">
        <w:trPr>
          <w:trHeight w:val="289"/>
          <w:jc w:val="center"/>
        </w:trPr>
        <w:tc>
          <w:tcPr>
            <w:tcW w:w="1673" w:type="pct"/>
            <w:shd w:val="clear" w:color="auto" w:fill="auto"/>
            <w:noWrap/>
            <w:vAlign w:val="center"/>
          </w:tcPr>
          <w:p w14:paraId="6AC11655" w14:textId="77777777" w:rsidR="009A0023" w:rsidRPr="00151D99" w:rsidRDefault="009A0023" w:rsidP="00151D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Age (years)</w:t>
            </w:r>
          </w:p>
        </w:tc>
        <w:tc>
          <w:tcPr>
            <w:tcW w:w="623" w:type="pct"/>
            <w:vAlign w:val="center"/>
          </w:tcPr>
          <w:p w14:paraId="2688CAA6" w14:textId="1CF3474F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23" w:type="pct"/>
            <w:vAlign w:val="center"/>
          </w:tcPr>
          <w:p w14:paraId="4D64FFD2" w14:textId="45FD2EA5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03" w:type="pct"/>
            <w:vAlign w:val="center"/>
          </w:tcPr>
          <w:p w14:paraId="4191F7BC" w14:textId="4EF051FB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03" w:type="pct"/>
            <w:vAlign w:val="center"/>
          </w:tcPr>
          <w:p w14:paraId="17D9CABB" w14:textId="3E4DEFAB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37" w:type="pct"/>
          </w:tcPr>
          <w:p w14:paraId="4B9B9304" w14:textId="3064FC71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37" w:type="pct"/>
          </w:tcPr>
          <w:p w14:paraId="3A9B7633" w14:textId="6C811DE6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9A0023" w:rsidRPr="00151D99" w14:paraId="7DC5A79D" w14:textId="79125851" w:rsidTr="009A0023">
        <w:trPr>
          <w:trHeight w:val="289"/>
          <w:jc w:val="center"/>
        </w:trPr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3EB5FA5C" w14:textId="77777777" w:rsidR="009A0023" w:rsidRPr="00151D99" w:rsidRDefault="009A0023" w:rsidP="001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to 35</w:t>
            </w:r>
          </w:p>
        </w:tc>
        <w:tc>
          <w:tcPr>
            <w:tcW w:w="623" w:type="pct"/>
            <w:vAlign w:val="center"/>
          </w:tcPr>
          <w:p w14:paraId="04843948" w14:textId="25B6BECD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4</w:t>
            </w:r>
          </w:p>
        </w:tc>
        <w:tc>
          <w:tcPr>
            <w:tcW w:w="623" w:type="pct"/>
            <w:vAlign w:val="center"/>
          </w:tcPr>
          <w:p w14:paraId="2522F670" w14:textId="38B379BF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503" w:type="pct"/>
            <w:vAlign w:val="center"/>
          </w:tcPr>
          <w:p w14:paraId="35BD486F" w14:textId="1CBB40D5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503" w:type="pct"/>
            <w:vAlign w:val="center"/>
          </w:tcPr>
          <w:p w14:paraId="3990A98F" w14:textId="56B2EE70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537" w:type="pct"/>
          </w:tcPr>
          <w:p w14:paraId="5504D20B" w14:textId="1CA529B4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537" w:type="pct"/>
          </w:tcPr>
          <w:p w14:paraId="4FD31ACE" w14:textId="073DAF18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</w:tr>
      <w:tr w:rsidR="009A0023" w:rsidRPr="00151D99" w14:paraId="436BAF91" w14:textId="70B82294" w:rsidTr="009A0023">
        <w:trPr>
          <w:trHeight w:val="289"/>
          <w:jc w:val="center"/>
        </w:trPr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22BC3BFB" w14:textId="77777777" w:rsidR="009A0023" w:rsidRPr="00151D99" w:rsidRDefault="009A0023" w:rsidP="001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to 59</w:t>
            </w:r>
          </w:p>
        </w:tc>
        <w:tc>
          <w:tcPr>
            <w:tcW w:w="623" w:type="pct"/>
            <w:vAlign w:val="center"/>
          </w:tcPr>
          <w:p w14:paraId="228586FB" w14:textId="6C198739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623" w:type="pct"/>
            <w:vAlign w:val="center"/>
          </w:tcPr>
          <w:p w14:paraId="583F438C" w14:textId="16519C1A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503" w:type="pct"/>
            <w:vAlign w:val="center"/>
          </w:tcPr>
          <w:p w14:paraId="278014AF" w14:textId="47030977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503" w:type="pct"/>
            <w:vAlign w:val="center"/>
          </w:tcPr>
          <w:p w14:paraId="77A6572F" w14:textId="5A8EF7BD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37" w:type="pct"/>
          </w:tcPr>
          <w:p w14:paraId="17C41E63" w14:textId="6472D0E2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537" w:type="pct"/>
          </w:tcPr>
          <w:p w14:paraId="63138E7C" w14:textId="23C44B8A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</w:tr>
      <w:tr w:rsidR="009A0023" w:rsidRPr="00151D99" w14:paraId="28CDFAAC" w14:textId="004E1BAB" w:rsidTr="009A0023">
        <w:trPr>
          <w:trHeight w:val="289"/>
          <w:jc w:val="center"/>
        </w:trPr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153B3382" w14:textId="77777777" w:rsidR="009A0023" w:rsidRPr="00151D99" w:rsidRDefault="009A0023" w:rsidP="001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60</w:t>
            </w:r>
          </w:p>
        </w:tc>
        <w:tc>
          <w:tcPr>
            <w:tcW w:w="623" w:type="pct"/>
            <w:vAlign w:val="center"/>
          </w:tcPr>
          <w:p w14:paraId="1DAF83F5" w14:textId="1193BD13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623" w:type="pct"/>
            <w:vAlign w:val="center"/>
          </w:tcPr>
          <w:p w14:paraId="7A1FE043" w14:textId="1F7C4E26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54</w:t>
            </w:r>
          </w:p>
        </w:tc>
        <w:tc>
          <w:tcPr>
            <w:tcW w:w="503" w:type="pct"/>
            <w:vAlign w:val="center"/>
          </w:tcPr>
          <w:p w14:paraId="15C64B3E" w14:textId="39C301E0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503" w:type="pct"/>
            <w:vAlign w:val="center"/>
          </w:tcPr>
          <w:p w14:paraId="73413CFF" w14:textId="092BBDA7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537" w:type="pct"/>
          </w:tcPr>
          <w:p w14:paraId="60062EAD" w14:textId="3C92B404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537" w:type="pct"/>
          </w:tcPr>
          <w:p w14:paraId="4F8822D2" w14:textId="6310D0D9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</w:tr>
      <w:tr w:rsidR="009A0023" w:rsidRPr="00151D99" w14:paraId="0E03E913" w14:textId="34ACB8DE" w:rsidTr="009A0023">
        <w:trPr>
          <w:trHeight w:val="289"/>
          <w:jc w:val="center"/>
        </w:trPr>
        <w:tc>
          <w:tcPr>
            <w:tcW w:w="1673" w:type="pct"/>
            <w:shd w:val="clear" w:color="auto" w:fill="auto"/>
            <w:noWrap/>
            <w:vAlign w:val="center"/>
          </w:tcPr>
          <w:p w14:paraId="01167207" w14:textId="77777777" w:rsidR="009A0023" w:rsidRPr="00151D99" w:rsidRDefault="009A0023" w:rsidP="00151D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umber of residents </w:t>
            </w:r>
          </w:p>
        </w:tc>
        <w:tc>
          <w:tcPr>
            <w:tcW w:w="623" w:type="pct"/>
            <w:vAlign w:val="center"/>
          </w:tcPr>
          <w:p w14:paraId="71CC57EC" w14:textId="33FED0B2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23" w:type="pct"/>
            <w:vAlign w:val="center"/>
          </w:tcPr>
          <w:p w14:paraId="66D3C5BA" w14:textId="1473A7F3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03" w:type="pct"/>
            <w:vAlign w:val="center"/>
          </w:tcPr>
          <w:p w14:paraId="6901DD6F" w14:textId="610FAD09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03" w:type="pct"/>
            <w:vAlign w:val="center"/>
          </w:tcPr>
          <w:p w14:paraId="0798DA86" w14:textId="53B4FB0B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37" w:type="pct"/>
          </w:tcPr>
          <w:p w14:paraId="0508E8B8" w14:textId="4ACD1D3E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37" w:type="pct"/>
          </w:tcPr>
          <w:p w14:paraId="613CF80F" w14:textId="53F72180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9A0023" w:rsidRPr="00151D99" w14:paraId="36CB0D9F" w14:textId="7B05485D" w:rsidTr="009A0023">
        <w:trPr>
          <w:trHeight w:val="289"/>
          <w:jc w:val="center"/>
        </w:trPr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47113FB0" w14:textId="77777777" w:rsidR="009A0023" w:rsidRPr="00151D99" w:rsidRDefault="009A0023" w:rsidP="001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23" w:type="pct"/>
            <w:vAlign w:val="center"/>
          </w:tcPr>
          <w:p w14:paraId="45398398" w14:textId="5CBCC1C6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8</w:t>
            </w:r>
          </w:p>
        </w:tc>
        <w:tc>
          <w:tcPr>
            <w:tcW w:w="623" w:type="pct"/>
            <w:vAlign w:val="center"/>
          </w:tcPr>
          <w:p w14:paraId="17E2E3FA" w14:textId="75BD1232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8</w:t>
            </w:r>
          </w:p>
        </w:tc>
        <w:tc>
          <w:tcPr>
            <w:tcW w:w="503" w:type="pct"/>
            <w:vAlign w:val="center"/>
          </w:tcPr>
          <w:p w14:paraId="7DC3D2EF" w14:textId="1F23B35F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503" w:type="pct"/>
            <w:vAlign w:val="center"/>
          </w:tcPr>
          <w:p w14:paraId="5C80084B" w14:textId="37A4F770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537" w:type="pct"/>
          </w:tcPr>
          <w:p w14:paraId="12B24DF9" w14:textId="152D597C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537" w:type="pct"/>
          </w:tcPr>
          <w:p w14:paraId="14B60DBA" w14:textId="07CEA279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</w:tr>
      <w:tr w:rsidR="009A0023" w:rsidRPr="00151D99" w14:paraId="79FEC5E8" w14:textId="27394874" w:rsidTr="009A0023">
        <w:trPr>
          <w:trHeight w:val="289"/>
          <w:jc w:val="center"/>
        </w:trPr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26D66794" w14:textId="4397995A" w:rsidR="009A0023" w:rsidRPr="00151D99" w:rsidRDefault="009A0023" w:rsidP="001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or 3</w:t>
            </w:r>
          </w:p>
        </w:tc>
        <w:tc>
          <w:tcPr>
            <w:tcW w:w="623" w:type="pct"/>
            <w:vAlign w:val="center"/>
          </w:tcPr>
          <w:p w14:paraId="4D890BD6" w14:textId="732E822F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623" w:type="pct"/>
            <w:vAlign w:val="center"/>
          </w:tcPr>
          <w:p w14:paraId="1192EC64" w14:textId="2D4354C4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3</w:t>
            </w:r>
          </w:p>
        </w:tc>
        <w:tc>
          <w:tcPr>
            <w:tcW w:w="503" w:type="pct"/>
            <w:vAlign w:val="center"/>
          </w:tcPr>
          <w:p w14:paraId="490F6F5C" w14:textId="4EB558CE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503" w:type="pct"/>
            <w:vAlign w:val="center"/>
          </w:tcPr>
          <w:p w14:paraId="702FEF5D" w14:textId="1E1CBDDD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537" w:type="pct"/>
          </w:tcPr>
          <w:p w14:paraId="2D2688AE" w14:textId="1D3BA6D2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537" w:type="pct"/>
          </w:tcPr>
          <w:p w14:paraId="5B9D403D" w14:textId="147B75DF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</w:tr>
      <w:tr w:rsidR="009A0023" w:rsidRPr="00151D99" w14:paraId="5D5AA864" w14:textId="3AB6438B" w:rsidTr="009A0023">
        <w:trPr>
          <w:trHeight w:val="289"/>
          <w:jc w:val="center"/>
        </w:trPr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3DFB50B0" w14:textId="771D8C2D" w:rsidR="009A0023" w:rsidRPr="00151D99" w:rsidRDefault="009A0023" w:rsidP="001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to 7</w:t>
            </w:r>
          </w:p>
        </w:tc>
        <w:tc>
          <w:tcPr>
            <w:tcW w:w="623" w:type="pct"/>
            <w:vAlign w:val="center"/>
          </w:tcPr>
          <w:p w14:paraId="697677A2" w14:textId="28A80193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63</w:t>
            </w:r>
          </w:p>
        </w:tc>
        <w:tc>
          <w:tcPr>
            <w:tcW w:w="623" w:type="pct"/>
            <w:vAlign w:val="center"/>
          </w:tcPr>
          <w:p w14:paraId="6BC26D5D" w14:textId="564F5365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503" w:type="pct"/>
            <w:vAlign w:val="center"/>
          </w:tcPr>
          <w:p w14:paraId="31B619F1" w14:textId="4FAC97C2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503" w:type="pct"/>
            <w:vAlign w:val="center"/>
          </w:tcPr>
          <w:p w14:paraId="320DFAC8" w14:textId="2B46CA77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537" w:type="pct"/>
          </w:tcPr>
          <w:p w14:paraId="182CFD65" w14:textId="5F65AC99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537" w:type="pct"/>
          </w:tcPr>
          <w:p w14:paraId="7D4A0E19" w14:textId="5A9B5973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9A0023" w:rsidRPr="00151D99" w14:paraId="6B4350B0" w14:textId="1D0BD6C9" w:rsidTr="009A0023">
        <w:trPr>
          <w:trHeight w:val="289"/>
          <w:jc w:val="center"/>
        </w:trPr>
        <w:tc>
          <w:tcPr>
            <w:tcW w:w="1673" w:type="pct"/>
            <w:shd w:val="clear" w:color="auto" w:fill="auto"/>
            <w:noWrap/>
            <w:vAlign w:val="center"/>
          </w:tcPr>
          <w:p w14:paraId="79FAE715" w14:textId="7E518EA2" w:rsidR="009A0023" w:rsidRPr="00151D99" w:rsidRDefault="009A0023" w:rsidP="001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umber of male </w:t>
            </w:r>
            <w:proofErr w:type="gramStart"/>
            <w:r w:rsidRPr="00151D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ident</w:t>
            </w:r>
            <w:proofErr w:type="gramEnd"/>
          </w:p>
        </w:tc>
        <w:tc>
          <w:tcPr>
            <w:tcW w:w="623" w:type="pct"/>
            <w:vAlign w:val="center"/>
          </w:tcPr>
          <w:p w14:paraId="0A7B61DC" w14:textId="2BCF13F1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23" w:type="pct"/>
            <w:vAlign w:val="center"/>
          </w:tcPr>
          <w:p w14:paraId="6A73FC3A" w14:textId="258649EF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03" w:type="pct"/>
            <w:vAlign w:val="center"/>
          </w:tcPr>
          <w:p w14:paraId="1CD2A0E3" w14:textId="44592751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03" w:type="pct"/>
            <w:vAlign w:val="center"/>
          </w:tcPr>
          <w:p w14:paraId="5772D431" w14:textId="36E32D99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37" w:type="pct"/>
          </w:tcPr>
          <w:p w14:paraId="0DF2650F" w14:textId="04AFC13E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37" w:type="pct"/>
          </w:tcPr>
          <w:p w14:paraId="6A3BA0AD" w14:textId="19559E8A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9A0023" w:rsidRPr="00151D99" w14:paraId="73F6FDEF" w14:textId="0C900DE1" w:rsidTr="009A0023">
        <w:trPr>
          <w:trHeight w:val="289"/>
          <w:jc w:val="center"/>
        </w:trPr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107B5791" w14:textId="77777777" w:rsidR="009A0023" w:rsidRPr="00151D99" w:rsidRDefault="009A0023" w:rsidP="001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ne</w:t>
            </w:r>
          </w:p>
        </w:tc>
        <w:tc>
          <w:tcPr>
            <w:tcW w:w="623" w:type="pct"/>
            <w:vAlign w:val="center"/>
          </w:tcPr>
          <w:p w14:paraId="737A43C0" w14:textId="5ED837D7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623" w:type="pct"/>
            <w:vAlign w:val="center"/>
          </w:tcPr>
          <w:p w14:paraId="61F173E8" w14:textId="514B59D9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6</w:t>
            </w:r>
          </w:p>
        </w:tc>
        <w:tc>
          <w:tcPr>
            <w:tcW w:w="503" w:type="pct"/>
            <w:vAlign w:val="center"/>
          </w:tcPr>
          <w:p w14:paraId="66133442" w14:textId="0AD4007B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503" w:type="pct"/>
            <w:vAlign w:val="center"/>
          </w:tcPr>
          <w:p w14:paraId="09C8B5E6" w14:textId="02231FEA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537" w:type="pct"/>
          </w:tcPr>
          <w:p w14:paraId="6C9D138C" w14:textId="3B10DA2F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537" w:type="pct"/>
          </w:tcPr>
          <w:p w14:paraId="0D711BFA" w14:textId="108F0ED3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</w:tr>
      <w:tr w:rsidR="009A0023" w:rsidRPr="00151D99" w14:paraId="134BBD83" w14:textId="474AF1E1" w:rsidTr="009A0023">
        <w:trPr>
          <w:trHeight w:val="289"/>
          <w:jc w:val="center"/>
        </w:trPr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6578C1AB" w14:textId="77777777" w:rsidR="009A0023" w:rsidRPr="00151D99" w:rsidRDefault="009A0023" w:rsidP="001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23" w:type="pct"/>
            <w:vAlign w:val="center"/>
          </w:tcPr>
          <w:p w14:paraId="162BC452" w14:textId="10AA93B9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23" w:type="pct"/>
            <w:vAlign w:val="center"/>
          </w:tcPr>
          <w:p w14:paraId="02CAA23F" w14:textId="2AB74DB9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4</w:t>
            </w:r>
          </w:p>
        </w:tc>
        <w:tc>
          <w:tcPr>
            <w:tcW w:w="503" w:type="pct"/>
            <w:vAlign w:val="center"/>
          </w:tcPr>
          <w:p w14:paraId="0DDEDCD1" w14:textId="188C1473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503" w:type="pct"/>
            <w:vAlign w:val="center"/>
          </w:tcPr>
          <w:p w14:paraId="39C9F1BD" w14:textId="50F93B59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537" w:type="pct"/>
          </w:tcPr>
          <w:p w14:paraId="6D40AEC4" w14:textId="5B386EA5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</w:p>
        </w:tc>
        <w:tc>
          <w:tcPr>
            <w:tcW w:w="537" w:type="pct"/>
          </w:tcPr>
          <w:p w14:paraId="212E1716" w14:textId="1EF9A069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</w:tr>
      <w:tr w:rsidR="009A0023" w:rsidRPr="00151D99" w14:paraId="613304A9" w14:textId="00387260" w:rsidTr="009A0023">
        <w:trPr>
          <w:trHeight w:val="289"/>
          <w:jc w:val="center"/>
        </w:trPr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5BB1FE4A" w14:textId="77777777" w:rsidR="009A0023" w:rsidRPr="00151D99" w:rsidRDefault="009A0023" w:rsidP="001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23" w:type="pct"/>
            <w:vAlign w:val="center"/>
          </w:tcPr>
          <w:p w14:paraId="1FB24DE2" w14:textId="4AF5ECFC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16</w:t>
            </w:r>
          </w:p>
        </w:tc>
        <w:tc>
          <w:tcPr>
            <w:tcW w:w="623" w:type="pct"/>
            <w:vAlign w:val="center"/>
          </w:tcPr>
          <w:p w14:paraId="65B23621" w14:textId="7FEAE7F1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503" w:type="pct"/>
            <w:vAlign w:val="center"/>
          </w:tcPr>
          <w:p w14:paraId="517C4F68" w14:textId="04669F53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503" w:type="pct"/>
            <w:vAlign w:val="center"/>
          </w:tcPr>
          <w:p w14:paraId="28FF3222" w14:textId="6FFAEC65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537" w:type="pct"/>
          </w:tcPr>
          <w:p w14:paraId="1C4FBA53" w14:textId="698BA845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537" w:type="pct"/>
          </w:tcPr>
          <w:p w14:paraId="10887604" w14:textId="2DC34DE3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</w:tr>
      <w:tr w:rsidR="009A0023" w:rsidRPr="00151D99" w14:paraId="51763DB4" w14:textId="5E242037" w:rsidTr="009A0023">
        <w:trPr>
          <w:trHeight w:val="289"/>
          <w:jc w:val="center"/>
        </w:trPr>
        <w:tc>
          <w:tcPr>
            <w:tcW w:w="1673" w:type="pct"/>
            <w:shd w:val="clear" w:color="auto" w:fill="auto"/>
            <w:noWrap/>
            <w:vAlign w:val="center"/>
          </w:tcPr>
          <w:p w14:paraId="7D46BE14" w14:textId="1B7245D4" w:rsidR="009A0023" w:rsidRPr="00151D99" w:rsidRDefault="009A0023" w:rsidP="001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umber of female </w:t>
            </w:r>
            <w:proofErr w:type="gramStart"/>
            <w:r w:rsidRPr="00151D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ident</w:t>
            </w:r>
            <w:proofErr w:type="gramEnd"/>
          </w:p>
        </w:tc>
        <w:tc>
          <w:tcPr>
            <w:tcW w:w="623" w:type="pct"/>
            <w:vAlign w:val="center"/>
          </w:tcPr>
          <w:p w14:paraId="5E5F7671" w14:textId="4C5F5C6C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23" w:type="pct"/>
            <w:vAlign w:val="center"/>
          </w:tcPr>
          <w:p w14:paraId="4AAC4EE2" w14:textId="4D22D558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03" w:type="pct"/>
            <w:vAlign w:val="center"/>
          </w:tcPr>
          <w:p w14:paraId="6E0638BB" w14:textId="37CDBA96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03" w:type="pct"/>
            <w:vAlign w:val="center"/>
          </w:tcPr>
          <w:p w14:paraId="7FBB59F0" w14:textId="5172AFC3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37" w:type="pct"/>
          </w:tcPr>
          <w:p w14:paraId="0BC84EA3" w14:textId="199B58C2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37" w:type="pct"/>
          </w:tcPr>
          <w:p w14:paraId="2AF4BEFF" w14:textId="4105E126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9A0023" w:rsidRPr="00151D99" w14:paraId="4898EBDD" w14:textId="0A50009A" w:rsidTr="009A0023">
        <w:trPr>
          <w:trHeight w:val="289"/>
          <w:jc w:val="center"/>
        </w:trPr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402A036C" w14:textId="77777777" w:rsidR="009A0023" w:rsidRPr="00151D99" w:rsidRDefault="009A0023" w:rsidP="001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ne</w:t>
            </w:r>
          </w:p>
        </w:tc>
        <w:tc>
          <w:tcPr>
            <w:tcW w:w="623" w:type="pct"/>
            <w:vAlign w:val="center"/>
          </w:tcPr>
          <w:p w14:paraId="02B031BB" w14:textId="7A24730C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3</w:t>
            </w:r>
          </w:p>
        </w:tc>
        <w:tc>
          <w:tcPr>
            <w:tcW w:w="623" w:type="pct"/>
            <w:vAlign w:val="center"/>
          </w:tcPr>
          <w:p w14:paraId="753AFC47" w14:textId="3F0D8486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503" w:type="pct"/>
            <w:vAlign w:val="center"/>
          </w:tcPr>
          <w:p w14:paraId="2AE8E2A5" w14:textId="4CBC6A0A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503" w:type="pct"/>
            <w:vAlign w:val="center"/>
          </w:tcPr>
          <w:p w14:paraId="434BA8D6" w14:textId="733CDED7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537" w:type="pct"/>
          </w:tcPr>
          <w:p w14:paraId="4F8F86D7" w14:textId="4F49C13D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537" w:type="pct"/>
          </w:tcPr>
          <w:p w14:paraId="3A33BDC2" w14:textId="5B872A22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</w:tr>
      <w:tr w:rsidR="009A0023" w:rsidRPr="00151D99" w14:paraId="7E74A1D8" w14:textId="6E037C96" w:rsidTr="009A0023">
        <w:trPr>
          <w:trHeight w:val="289"/>
          <w:jc w:val="center"/>
        </w:trPr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2D9D5A1F" w14:textId="77777777" w:rsidR="009A0023" w:rsidRPr="00151D99" w:rsidRDefault="009A0023" w:rsidP="001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23" w:type="pct"/>
            <w:vAlign w:val="center"/>
          </w:tcPr>
          <w:p w14:paraId="42E72712" w14:textId="51F1B4AF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623" w:type="pct"/>
            <w:vAlign w:val="center"/>
          </w:tcPr>
          <w:p w14:paraId="0C85C75C" w14:textId="5D266882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8</w:t>
            </w:r>
          </w:p>
        </w:tc>
        <w:tc>
          <w:tcPr>
            <w:tcW w:w="503" w:type="pct"/>
            <w:vAlign w:val="center"/>
          </w:tcPr>
          <w:p w14:paraId="4BBB91F6" w14:textId="013DDCD0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503" w:type="pct"/>
            <w:vAlign w:val="center"/>
          </w:tcPr>
          <w:p w14:paraId="75DB706B" w14:textId="3D4CD108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537" w:type="pct"/>
          </w:tcPr>
          <w:p w14:paraId="151E7CC9" w14:textId="6B68468C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537" w:type="pct"/>
          </w:tcPr>
          <w:p w14:paraId="16CF80C7" w14:textId="1A674DCA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</w:p>
        </w:tc>
      </w:tr>
      <w:tr w:rsidR="009A0023" w:rsidRPr="00151D99" w14:paraId="5BDC591F" w14:textId="318C168E" w:rsidTr="009A0023">
        <w:trPr>
          <w:trHeight w:val="289"/>
          <w:jc w:val="center"/>
        </w:trPr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5B71C7BD" w14:textId="77777777" w:rsidR="009A0023" w:rsidRPr="00151D99" w:rsidRDefault="009A0023" w:rsidP="001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23" w:type="pct"/>
            <w:vAlign w:val="center"/>
          </w:tcPr>
          <w:p w14:paraId="06701A50" w14:textId="5D5B0D4C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9</w:t>
            </w:r>
          </w:p>
        </w:tc>
        <w:tc>
          <w:tcPr>
            <w:tcW w:w="623" w:type="pct"/>
            <w:vAlign w:val="center"/>
          </w:tcPr>
          <w:p w14:paraId="726A2866" w14:textId="45217F2A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503" w:type="pct"/>
            <w:vAlign w:val="center"/>
          </w:tcPr>
          <w:p w14:paraId="6A5DF57E" w14:textId="46FC05F6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503" w:type="pct"/>
            <w:vAlign w:val="center"/>
          </w:tcPr>
          <w:p w14:paraId="319FD5DD" w14:textId="4D7D7C71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537" w:type="pct"/>
          </w:tcPr>
          <w:p w14:paraId="6EB766EB" w14:textId="08200BA3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  <w:tc>
          <w:tcPr>
            <w:tcW w:w="537" w:type="pct"/>
          </w:tcPr>
          <w:p w14:paraId="664A0B44" w14:textId="506B2A1B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</w:tr>
      <w:tr w:rsidR="009A0023" w:rsidRPr="006A2A61" w14:paraId="57818546" w14:textId="419F2D0F" w:rsidTr="009A0023">
        <w:trPr>
          <w:trHeight w:val="289"/>
          <w:jc w:val="center"/>
        </w:trPr>
        <w:tc>
          <w:tcPr>
            <w:tcW w:w="16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F24C" w14:textId="3FA34F14" w:rsidR="009A0023" w:rsidRPr="00151D99" w:rsidRDefault="009A0023" w:rsidP="001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 to 5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525EF19A" w14:textId="0A53A71D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9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329F0A77" w14:textId="6E7E6594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7A61BC84" w14:textId="621BDF3A" w:rsidR="009A0023" w:rsidRPr="00151D99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128A1CDA" w14:textId="624FAEA7" w:rsidR="009A0023" w:rsidRPr="006A2A61" w:rsidRDefault="009A0023" w:rsidP="001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11859115" w14:textId="3A3B28FF" w:rsidR="009A0023" w:rsidRPr="00481507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12906DDF" w14:textId="0AA09AA7" w:rsidR="009A0023" w:rsidRPr="00481507" w:rsidRDefault="009A0023" w:rsidP="001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D99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</w:p>
        </w:tc>
      </w:tr>
    </w:tbl>
    <w:p w14:paraId="53F7257F" w14:textId="23EB2E23" w:rsidR="00D55BCF" w:rsidRDefault="00D55BC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55BCF" w:rsidSect="00811C8F">
      <w:footerReference w:type="default" r:id="rId8"/>
      <w:pgSz w:w="11906" w:h="16838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A0E268" w14:textId="77777777" w:rsidR="00ED2A71" w:rsidRDefault="00ED2A71" w:rsidP="00236D56">
      <w:pPr>
        <w:spacing w:after="0" w:line="240" w:lineRule="auto"/>
      </w:pPr>
      <w:r>
        <w:separator/>
      </w:r>
    </w:p>
  </w:endnote>
  <w:endnote w:type="continuationSeparator" w:id="0">
    <w:p w14:paraId="17B3B834" w14:textId="77777777" w:rsidR="00ED2A71" w:rsidRDefault="00ED2A71" w:rsidP="00236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WenQuanYi Micro Hei">
    <w:altName w:val="MS Gothic"/>
    <w:charset w:val="00"/>
    <w:family w:val="modern"/>
    <w:pitch w:val="fixed"/>
    <w:sig w:usb0="00000003" w:usb1="00000000" w:usb2="00000000" w:usb3="00000000" w:csb0="00000001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libri-Italic">
    <w:altName w:val="Calibri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51181211"/>
      <w:docPartObj>
        <w:docPartGallery w:val="Page Numbers (Bottom of Page)"/>
        <w:docPartUnique/>
      </w:docPartObj>
    </w:sdtPr>
    <w:sdtEndPr/>
    <w:sdtContent>
      <w:p w14:paraId="40CA8E5B" w14:textId="77443352" w:rsidR="00811C8F" w:rsidRDefault="00811C8F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7</w:t>
        </w:r>
        <w:r>
          <w:fldChar w:fldCharType="end"/>
        </w:r>
      </w:p>
    </w:sdtContent>
  </w:sdt>
  <w:p w14:paraId="35C42076" w14:textId="77777777" w:rsidR="00811C8F" w:rsidRDefault="00811C8F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D4C578" w14:textId="77777777" w:rsidR="00ED2A71" w:rsidRDefault="00ED2A71" w:rsidP="00236D56">
      <w:pPr>
        <w:spacing w:after="0" w:line="240" w:lineRule="auto"/>
      </w:pPr>
      <w:r>
        <w:separator/>
      </w:r>
    </w:p>
  </w:footnote>
  <w:footnote w:type="continuationSeparator" w:id="0">
    <w:p w14:paraId="5A595DFD" w14:textId="77777777" w:rsidR="00ED2A71" w:rsidRDefault="00ED2A71" w:rsidP="00236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isplayBackgroundShape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9dtwxwt59t0x5oeasxavp0075zevzrzdvas5&quot;&gt;questionários&lt;record-ids&gt;&lt;item&gt;13&lt;/item&gt;&lt;item&gt;25&lt;/item&gt;&lt;item&gt;55&lt;/item&gt;&lt;item&gt;56&lt;/item&gt;&lt;item&gt;94&lt;/item&gt;&lt;item&gt;193&lt;/item&gt;&lt;item&gt;194&lt;/item&gt;&lt;item&gt;195&lt;/item&gt;&lt;item&gt;198&lt;/item&gt;&lt;item&gt;199&lt;/item&gt;&lt;item&gt;200&lt;/item&gt;&lt;item&gt;201&lt;/item&gt;&lt;item&gt;204&lt;/item&gt;&lt;item&gt;210&lt;/item&gt;&lt;item&gt;211&lt;/item&gt;&lt;item&gt;212&lt;/item&gt;&lt;item&gt;213&lt;/item&gt;&lt;item&gt;214&lt;/item&gt;&lt;item&gt;218&lt;/item&gt;&lt;item&gt;222&lt;/item&gt;&lt;item&gt;223&lt;/item&gt;&lt;item&gt;234&lt;/item&gt;&lt;item&gt;247&lt;/item&gt;&lt;item&gt;249&lt;/item&gt;&lt;item&gt;254&lt;/item&gt;&lt;item&gt;256&lt;/item&gt;&lt;item&gt;257&lt;/item&gt;&lt;item&gt;258&lt;/item&gt;&lt;item&gt;259&lt;/item&gt;&lt;item&gt;261&lt;/item&gt;&lt;item&gt;265&lt;/item&gt;&lt;item&gt;272&lt;/item&gt;&lt;item&gt;277&lt;/item&gt;&lt;item&gt;278&lt;/item&gt;&lt;item&gt;279&lt;/item&gt;&lt;item&gt;280&lt;/item&gt;&lt;item&gt;281&lt;/item&gt;&lt;item&gt;282&lt;/item&gt;&lt;item&gt;308&lt;/item&gt;&lt;item&gt;310&lt;/item&gt;&lt;item&gt;320&lt;/item&gt;&lt;item&gt;321&lt;/item&gt;&lt;item&gt;327&lt;/item&gt;&lt;item&gt;328&lt;/item&gt;&lt;item&gt;329&lt;/item&gt;&lt;item&gt;330&lt;/item&gt;&lt;item&gt;333&lt;/item&gt;&lt;item&gt;334&lt;/item&gt;&lt;item&gt;336&lt;/item&gt;&lt;item&gt;337&lt;/item&gt;&lt;item&gt;339&lt;/item&gt;&lt;item&gt;340&lt;/item&gt;&lt;item&gt;342&lt;/item&gt;&lt;item&gt;352&lt;/item&gt;&lt;item&gt;356&lt;/item&gt;&lt;item&gt;373&lt;/item&gt;&lt;item&gt;385&lt;/item&gt;&lt;item&gt;448&lt;/item&gt;&lt;item&gt;458&lt;/item&gt;&lt;item&gt;459&lt;/item&gt;&lt;item&gt;461&lt;/item&gt;&lt;item&gt;463&lt;/item&gt;&lt;item&gt;465&lt;/item&gt;&lt;item&gt;46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E25D37"/>
    <w:rsid w:val="00000299"/>
    <w:rsid w:val="00002B35"/>
    <w:rsid w:val="0000484D"/>
    <w:rsid w:val="00004850"/>
    <w:rsid w:val="000069F3"/>
    <w:rsid w:val="00011B16"/>
    <w:rsid w:val="00011D7D"/>
    <w:rsid w:val="0001223A"/>
    <w:rsid w:val="00013722"/>
    <w:rsid w:val="000137B6"/>
    <w:rsid w:val="0001567A"/>
    <w:rsid w:val="0001593A"/>
    <w:rsid w:val="00015A2F"/>
    <w:rsid w:val="00025D5B"/>
    <w:rsid w:val="000263D9"/>
    <w:rsid w:val="000301E1"/>
    <w:rsid w:val="0003073B"/>
    <w:rsid w:val="0003586D"/>
    <w:rsid w:val="00036F76"/>
    <w:rsid w:val="00037480"/>
    <w:rsid w:val="00042024"/>
    <w:rsid w:val="00042390"/>
    <w:rsid w:val="0004362F"/>
    <w:rsid w:val="00044BCB"/>
    <w:rsid w:val="000467CC"/>
    <w:rsid w:val="000504C4"/>
    <w:rsid w:val="00053B1C"/>
    <w:rsid w:val="00054883"/>
    <w:rsid w:val="00056520"/>
    <w:rsid w:val="000601EE"/>
    <w:rsid w:val="000629C3"/>
    <w:rsid w:val="00063AA8"/>
    <w:rsid w:val="00064D39"/>
    <w:rsid w:val="00065C25"/>
    <w:rsid w:val="00070A72"/>
    <w:rsid w:val="00070E9D"/>
    <w:rsid w:val="00071848"/>
    <w:rsid w:val="000723C3"/>
    <w:rsid w:val="000733F2"/>
    <w:rsid w:val="00073E36"/>
    <w:rsid w:val="00075106"/>
    <w:rsid w:val="00082D22"/>
    <w:rsid w:val="00083DA1"/>
    <w:rsid w:val="00086DFD"/>
    <w:rsid w:val="00090127"/>
    <w:rsid w:val="000904B8"/>
    <w:rsid w:val="00090533"/>
    <w:rsid w:val="00091AB0"/>
    <w:rsid w:val="00093CBB"/>
    <w:rsid w:val="00095A18"/>
    <w:rsid w:val="000A19BA"/>
    <w:rsid w:val="000A4419"/>
    <w:rsid w:val="000A66F5"/>
    <w:rsid w:val="000B13A9"/>
    <w:rsid w:val="000B5600"/>
    <w:rsid w:val="000B6C90"/>
    <w:rsid w:val="000C0547"/>
    <w:rsid w:val="000C24C6"/>
    <w:rsid w:val="000C3F03"/>
    <w:rsid w:val="000C79B8"/>
    <w:rsid w:val="000D592A"/>
    <w:rsid w:val="000E0ABC"/>
    <w:rsid w:val="000E364A"/>
    <w:rsid w:val="000E3B41"/>
    <w:rsid w:val="000E5DE5"/>
    <w:rsid w:val="000E7D14"/>
    <w:rsid w:val="000F1889"/>
    <w:rsid w:val="000F1CA3"/>
    <w:rsid w:val="000F5D16"/>
    <w:rsid w:val="000F626F"/>
    <w:rsid w:val="00100397"/>
    <w:rsid w:val="00103628"/>
    <w:rsid w:val="00107B07"/>
    <w:rsid w:val="0011173F"/>
    <w:rsid w:val="0011315D"/>
    <w:rsid w:val="00115F03"/>
    <w:rsid w:val="0011658E"/>
    <w:rsid w:val="0011694D"/>
    <w:rsid w:val="00120B4C"/>
    <w:rsid w:val="00121981"/>
    <w:rsid w:val="00122EFA"/>
    <w:rsid w:val="00131699"/>
    <w:rsid w:val="001338E5"/>
    <w:rsid w:val="001352EA"/>
    <w:rsid w:val="00143E89"/>
    <w:rsid w:val="00144CD1"/>
    <w:rsid w:val="00144EAD"/>
    <w:rsid w:val="00145E47"/>
    <w:rsid w:val="001473A1"/>
    <w:rsid w:val="0015143D"/>
    <w:rsid w:val="00151D99"/>
    <w:rsid w:val="00151E49"/>
    <w:rsid w:val="001522E2"/>
    <w:rsid w:val="00152A9E"/>
    <w:rsid w:val="00152F21"/>
    <w:rsid w:val="00156DFD"/>
    <w:rsid w:val="00160603"/>
    <w:rsid w:val="00162749"/>
    <w:rsid w:val="00164AC3"/>
    <w:rsid w:val="001652B4"/>
    <w:rsid w:val="00165FC9"/>
    <w:rsid w:val="00165FD2"/>
    <w:rsid w:val="001661E7"/>
    <w:rsid w:val="001667BC"/>
    <w:rsid w:val="00167078"/>
    <w:rsid w:val="0016787B"/>
    <w:rsid w:val="00170C89"/>
    <w:rsid w:val="00171BEE"/>
    <w:rsid w:val="00171CDB"/>
    <w:rsid w:val="001734F7"/>
    <w:rsid w:val="00174449"/>
    <w:rsid w:val="00183319"/>
    <w:rsid w:val="00184C8E"/>
    <w:rsid w:val="00186049"/>
    <w:rsid w:val="00187424"/>
    <w:rsid w:val="001966B7"/>
    <w:rsid w:val="001969EB"/>
    <w:rsid w:val="001A024B"/>
    <w:rsid w:val="001A1962"/>
    <w:rsid w:val="001A3040"/>
    <w:rsid w:val="001A4D68"/>
    <w:rsid w:val="001A79D4"/>
    <w:rsid w:val="001B4A73"/>
    <w:rsid w:val="001C1D63"/>
    <w:rsid w:val="001C23F9"/>
    <w:rsid w:val="001C35C1"/>
    <w:rsid w:val="001C51AF"/>
    <w:rsid w:val="001C534B"/>
    <w:rsid w:val="001D19FB"/>
    <w:rsid w:val="001D3170"/>
    <w:rsid w:val="001D660A"/>
    <w:rsid w:val="001E03A2"/>
    <w:rsid w:val="001E3DE6"/>
    <w:rsid w:val="001E503D"/>
    <w:rsid w:val="001F339D"/>
    <w:rsid w:val="001F73AF"/>
    <w:rsid w:val="001F7A0D"/>
    <w:rsid w:val="00201B91"/>
    <w:rsid w:val="00206109"/>
    <w:rsid w:val="00207538"/>
    <w:rsid w:val="00207F49"/>
    <w:rsid w:val="0021089D"/>
    <w:rsid w:val="00211C23"/>
    <w:rsid w:val="00213CF6"/>
    <w:rsid w:val="00215013"/>
    <w:rsid w:val="002150F3"/>
    <w:rsid w:val="00215864"/>
    <w:rsid w:val="0021606D"/>
    <w:rsid w:val="00216C71"/>
    <w:rsid w:val="00217B35"/>
    <w:rsid w:val="00220261"/>
    <w:rsid w:val="002228F7"/>
    <w:rsid w:val="002229DF"/>
    <w:rsid w:val="00223CFA"/>
    <w:rsid w:val="00231AF3"/>
    <w:rsid w:val="00233EFA"/>
    <w:rsid w:val="002345C0"/>
    <w:rsid w:val="00236D56"/>
    <w:rsid w:val="00240C4F"/>
    <w:rsid w:val="0024135B"/>
    <w:rsid w:val="0024187C"/>
    <w:rsid w:val="00245402"/>
    <w:rsid w:val="002475AA"/>
    <w:rsid w:val="0025019C"/>
    <w:rsid w:val="00255624"/>
    <w:rsid w:val="0026014D"/>
    <w:rsid w:val="0026191F"/>
    <w:rsid w:val="00265800"/>
    <w:rsid w:val="00275292"/>
    <w:rsid w:val="00277F24"/>
    <w:rsid w:val="00280D21"/>
    <w:rsid w:val="00280EC2"/>
    <w:rsid w:val="00281316"/>
    <w:rsid w:val="00285310"/>
    <w:rsid w:val="00286CCF"/>
    <w:rsid w:val="00286CE1"/>
    <w:rsid w:val="00292E11"/>
    <w:rsid w:val="00293720"/>
    <w:rsid w:val="00293A46"/>
    <w:rsid w:val="00293DDA"/>
    <w:rsid w:val="00296D12"/>
    <w:rsid w:val="00296E09"/>
    <w:rsid w:val="002A0393"/>
    <w:rsid w:val="002A156B"/>
    <w:rsid w:val="002A1BE4"/>
    <w:rsid w:val="002A1E6D"/>
    <w:rsid w:val="002A3552"/>
    <w:rsid w:val="002A3723"/>
    <w:rsid w:val="002A7396"/>
    <w:rsid w:val="002B21F2"/>
    <w:rsid w:val="002B451E"/>
    <w:rsid w:val="002B4C4B"/>
    <w:rsid w:val="002B62EF"/>
    <w:rsid w:val="002C1ACC"/>
    <w:rsid w:val="002C1C9C"/>
    <w:rsid w:val="002C2494"/>
    <w:rsid w:val="002C35C4"/>
    <w:rsid w:val="002C4F1D"/>
    <w:rsid w:val="002C7887"/>
    <w:rsid w:val="002D0F05"/>
    <w:rsid w:val="002D1AD6"/>
    <w:rsid w:val="002D3163"/>
    <w:rsid w:val="002D58CE"/>
    <w:rsid w:val="002D6E92"/>
    <w:rsid w:val="002D719B"/>
    <w:rsid w:val="002D7C1E"/>
    <w:rsid w:val="002E0877"/>
    <w:rsid w:val="002E192F"/>
    <w:rsid w:val="002E5397"/>
    <w:rsid w:val="002E6EB1"/>
    <w:rsid w:val="002F0712"/>
    <w:rsid w:val="002F0D9F"/>
    <w:rsid w:val="002F1AA4"/>
    <w:rsid w:val="002F759E"/>
    <w:rsid w:val="002F78D9"/>
    <w:rsid w:val="003019C0"/>
    <w:rsid w:val="00302289"/>
    <w:rsid w:val="00302A89"/>
    <w:rsid w:val="00302B31"/>
    <w:rsid w:val="003062BF"/>
    <w:rsid w:val="003067FF"/>
    <w:rsid w:val="003107DD"/>
    <w:rsid w:val="00310ACB"/>
    <w:rsid w:val="00312CBA"/>
    <w:rsid w:val="003139FA"/>
    <w:rsid w:val="00313FCC"/>
    <w:rsid w:val="003159E2"/>
    <w:rsid w:val="00316423"/>
    <w:rsid w:val="003169F4"/>
    <w:rsid w:val="003210CB"/>
    <w:rsid w:val="00322DBC"/>
    <w:rsid w:val="0032762D"/>
    <w:rsid w:val="00331462"/>
    <w:rsid w:val="00331C72"/>
    <w:rsid w:val="003340AE"/>
    <w:rsid w:val="003452E5"/>
    <w:rsid w:val="00347926"/>
    <w:rsid w:val="00354012"/>
    <w:rsid w:val="003556FF"/>
    <w:rsid w:val="00355915"/>
    <w:rsid w:val="00356BE5"/>
    <w:rsid w:val="00356D52"/>
    <w:rsid w:val="00361BD1"/>
    <w:rsid w:val="0036283E"/>
    <w:rsid w:val="00362BB5"/>
    <w:rsid w:val="00362CD9"/>
    <w:rsid w:val="00366348"/>
    <w:rsid w:val="00367110"/>
    <w:rsid w:val="0037054D"/>
    <w:rsid w:val="00371A2D"/>
    <w:rsid w:val="00373A44"/>
    <w:rsid w:val="00376037"/>
    <w:rsid w:val="0037678E"/>
    <w:rsid w:val="00376B8B"/>
    <w:rsid w:val="00380181"/>
    <w:rsid w:val="00380571"/>
    <w:rsid w:val="003808F4"/>
    <w:rsid w:val="0038567F"/>
    <w:rsid w:val="00390EA4"/>
    <w:rsid w:val="0039183F"/>
    <w:rsid w:val="00395954"/>
    <w:rsid w:val="003965A8"/>
    <w:rsid w:val="00397F90"/>
    <w:rsid w:val="003A0F83"/>
    <w:rsid w:val="003A20F8"/>
    <w:rsid w:val="003A5F09"/>
    <w:rsid w:val="003A7571"/>
    <w:rsid w:val="003A7AB5"/>
    <w:rsid w:val="003A7FDA"/>
    <w:rsid w:val="003B0162"/>
    <w:rsid w:val="003B141F"/>
    <w:rsid w:val="003B2883"/>
    <w:rsid w:val="003B2B3F"/>
    <w:rsid w:val="003B6F50"/>
    <w:rsid w:val="003B702D"/>
    <w:rsid w:val="003B704A"/>
    <w:rsid w:val="003B7255"/>
    <w:rsid w:val="003C010A"/>
    <w:rsid w:val="003C0B41"/>
    <w:rsid w:val="003C171D"/>
    <w:rsid w:val="003C36D8"/>
    <w:rsid w:val="003C3B23"/>
    <w:rsid w:val="003C4FBB"/>
    <w:rsid w:val="003D00E4"/>
    <w:rsid w:val="003D111C"/>
    <w:rsid w:val="003D52FE"/>
    <w:rsid w:val="003D65C9"/>
    <w:rsid w:val="003D6B00"/>
    <w:rsid w:val="003D749A"/>
    <w:rsid w:val="003D74DE"/>
    <w:rsid w:val="003D7A7A"/>
    <w:rsid w:val="003E046B"/>
    <w:rsid w:val="003E32C5"/>
    <w:rsid w:val="003E35CE"/>
    <w:rsid w:val="003E3EF7"/>
    <w:rsid w:val="003E404F"/>
    <w:rsid w:val="003E5A0A"/>
    <w:rsid w:val="003E5A8B"/>
    <w:rsid w:val="003F176F"/>
    <w:rsid w:val="003F20C6"/>
    <w:rsid w:val="003F582B"/>
    <w:rsid w:val="003F5D40"/>
    <w:rsid w:val="003F7784"/>
    <w:rsid w:val="003F7C3F"/>
    <w:rsid w:val="00403366"/>
    <w:rsid w:val="00405134"/>
    <w:rsid w:val="00405F87"/>
    <w:rsid w:val="004063A7"/>
    <w:rsid w:val="00406EC6"/>
    <w:rsid w:val="00407DBC"/>
    <w:rsid w:val="00410DED"/>
    <w:rsid w:val="00411077"/>
    <w:rsid w:val="00411935"/>
    <w:rsid w:val="00411A2B"/>
    <w:rsid w:val="00412473"/>
    <w:rsid w:val="00413F84"/>
    <w:rsid w:val="0041622B"/>
    <w:rsid w:val="00421B95"/>
    <w:rsid w:val="00424460"/>
    <w:rsid w:val="004250A7"/>
    <w:rsid w:val="00426145"/>
    <w:rsid w:val="00426296"/>
    <w:rsid w:val="00426CF6"/>
    <w:rsid w:val="00427977"/>
    <w:rsid w:val="00427A5F"/>
    <w:rsid w:val="0043085C"/>
    <w:rsid w:val="00433517"/>
    <w:rsid w:val="004337C0"/>
    <w:rsid w:val="0043738D"/>
    <w:rsid w:val="0044061F"/>
    <w:rsid w:val="00440719"/>
    <w:rsid w:val="00446AAB"/>
    <w:rsid w:val="00452AA6"/>
    <w:rsid w:val="004567C8"/>
    <w:rsid w:val="00463D37"/>
    <w:rsid w:val="00465031"/>
    <w:rsid w:val="0046714F"/>
    <w:rsid w:val="004678BF"/>
    <w:rsid w:val="00475E23"/>
    <w:rsid w:val="00480F70"/>
    <w:rsid w:val="00481507"/>
    <w:rsid w:val="00482B49"/>
    <w:rsid w:val="00483456"/>
    <w:rsid w:val="00484449"/>
    <w:rsid w:val="0048529A"/>
    <w:rsid w:val="004869F0"/>
    <w:rsid w:val="00487579"/>
    <w:rsid w:val="0049302D"/>
    <w:rsid w:val="00495DA2"/>
    <w:rsid w:val="00496F4E"/>
    <w:rsid w:val="0049729E"/>
    <w:rsid w:val="004A1F65"/>
    <w:rsid w:val="004A5EF2"/>
    <w:rsid w:val="004A6355"/>
    <w:rsid w:val="004A6E9A"/>
    <w:rsid w:val="004A7333"/>
    <w:rsid w:val="004B1D65"/>
    <w:rsid w:val="004B37F3"/>
    <w:rsid w:val="004B4D50"/>
    <w:rsid w:val="004B54E8"/>
    <w:rsid w:val="004B5876"/>
    <w:rsid w:val="004B7267"/>
    <w:rsid w:val="004C1BC1"/>
    <w:rsid w:val="004C3097"/>
    <w:rsid w:val="004C4DE0"/>
    <w:rsid w:val="004C6F31"/>
    <w:rsid w:val="004C7423"/>
    <w:rsid w:val="004D3D37"/>
    <w:rsid w:val="004D486F"/>
    <w:rsid w:val="004D6891"/>
    <w:rsid w:val="004D71D3"/>
    <w:rsid w:val="004D7824"/>
    <w:rsid w:val="004E6296"/>
    <w:rsid w:val="004E69B4"/>
    <w:rsid w:val="004E6FA3"/>
    <w:rsid w:val="004F3E41"/>
    <w:rsid w:val="004F5DB8"/>
    <w:rsid w:val="004F617D"/>
    <w:rsid w:val="004F7D05"/>
    <w:rsid w:val="0050467F"/>
    <w:rsid w:val="00505271"/>
    <w:rsid w:val="00506B2C"/>
    <w:rsid w:val="0050784D"/>
    <w:rsid w:val="005122E2"/>
    <w:rsid w:val="00512937"/>
    <w:rsid w:val="00513265"/>
    <w:rsid w:val="00522634"/>
    <w:rsid w:val="005228E3"/>
    <w:rsid w:val="005247CF"/>
    <w:rsid w:val="00525443"/>
    <w:rsid w:val="00527AD6"/>
    <w:rsid w:val="00527C26"/>
    <w:rsid w:val="00531B92"/>
    <w:rsid w:val="00533BEA"/>
    <w:rsid w:val="00534A8F"/>
    <w:rsid w:val="0053576E"/>
    <w:rsid w:val="005362D7"/>
    <w:rsid w:val="0053691A"/>
    <w:rsid w:val="00536FE6"/>
    <w:rsid w:val="005406BC"/>
    <w:rsid w:val="00541172"/>
    <w:rsid w:val="005417C9"/>
    <w:rsid w:val="00541E95"/>
    <w:rsid w:val="00542242"/>
    <w:rsid w:val="005463CA"/>
    <w:rsid w:val="005467D4"/>
    <w:rsid w:val="0054699E"/>
    <w:rsid w:val="005501AE"/>
    <w:rsid w:val="00550476"/>
    <w:rsid w:val="0055175B"/>
    <w:rsid w:val="00551959"/>
    <w:rsid w:val="00552554"/>
    <w:rsid w:val="00552E31"/>
    <w:rsid w:val="0055377E"/>
    <w:rsid w:val="00553D0F"/>
    <w:rsid w:val="00561161"/>
    <w:rsid w:val="005647C8"/>
    <w:rsid w:val="00566F84"/>
    <w:rsid w:val="00573679"/>
    <w:rsid w:val="00573FA5"/>
    <w:rsid w:val="00575A0D"/>
    <w:rsid w:val="00575DEC"/>
    <w:rsid w:val="0057669E"/>
    <w:rsid w:val="00580B7B"/>
    <w:rsid w:val="00580F57"/>
    <w:rsid w:val="00581502"/>
    <w:rsid w:val="00585705"/>
    <w:rsid w:val="005868AC"/>
    <w:rsid w:val="00591B6C"/>
    <w:rsid w:val="005920A5"/>
    <w:rsid w:val="00593836"/>
    <w:rsid w:val="0059463C"/>
    <w:rsid w:val="0059582D"/>
    <w:rsid w:val="005979A3"/>
    <w:rsid w:val="005A0B09"/>
    <w:rsid w:val="005A151D"/>
    <w:rsid w:val="005A2871"/>
    <w:rsid w:val="005A5A2D"/>
    <w:rsid w:val="005A5AD8"/>
    <w:rsid w:val="005A699E"/>
    <w:rsid w:val="005B1C85"/>
    <w:rsid w:val="005B3324"/>
    <w:rsid w:val="005B52F9"/>
    <w:rsid w:val="005B56D6"/>
    <w:rsid w:val="005C2AD6"/>
    <w:rsid w:val="005C328A"/>
    <w:rsid w:val="005C56AC"/>
    <w:rsid w:val="005C6696"/>
    <w:rsid w:val="005C6BF0"/>
    <w:rsid w:val="005C797C"/>
    <w:rsid w:val="005D329A"/>
    <w:rsid w:val="005D342E"/>
    <w:rsid w:val="005D4D50"/>
    <w:rsid w:val="005D6E28"/>
    <w:rsid w:val="005E0FFB"/>
    <w:rsid w:val="005E5851"/>
    <w:rsid w:val="005E6CD8"/>
    <w:rsid w:val="005F3878"/>
    <w:rsid w:val="005F52B4"/>
    <w:rsid w:val="006017F0"/>
    <w:rsid w:val="006032DC"/>
    <w:rsid w:val="0060358E"/>
    <w:rsid w:val="006051B4"/>
    <w:rsid w:val="00605E14"/>
    <w:rsid w:val="0061475E"/>
    <w:rsid w:val="00617A44"/>
    <w:rsid w:val="00620863"/>
    <w:rsid w:val="0062591F"/>
    <w:rsid w:val="00626F84"/>
    <w:rsid w:val="006304AB"/>
    <w:rsid w:val="0063381F"/>
    <w:rsid w:val="00641103"/>
    <w:rsid w:val="006422DC"/>
    <w:rsid w:val="0064247E"/>
    <w:rsid w:val="006447A9"/>
    <w:rsid w:val="00651781"/>
    <w:rsid w:val="00651F43"/>
    <w:rsid w:val="006522C5"/>
    <w:rsid w:val="00653CFE"/>
    <w:rsid w:val="006540CE"/>
    <w:rsid w:val="00657656"/>
    <w:rsid w:val="00660143"/>
    <w:rsid w:val="00662166"/>
    <w:rsid w:val="00663E40"/>
    <w:rsid w:val="00664EAD"/>
    <w:rsid w:val="0066513D"/>
    <w:rsid w:val="006652E9"/>
    <w:rsid w:val="00665647"/>
    <w:rsid w:val="00674347"/>
    <w:rsid w:val="00683711"/>
    <w:rsid w:val="0069476C"/>
    <w:rsid w:val="00695D48"/>
    <w:rsid w:val="006975D1"/>
    <w:rsid w:val="00697EC3"/>
    <w:rsid w:val="006A155C"/>
    <w:rsid w:val="006A2A61"/>
    <w:rsid w:val="006A3175"/>
    <w:rsid w:val="006A44AA"/>
    <w:rsid w:val="006A7744"/>
    <w:rsid w:val="006B06B3"/>
    <w:rsid w:val="006B149C"/>
    <w:rsid w:val="006B26FA"/>
    <w:rsid w:val="006B4233"/>
    <w:rsid w:val="006B72F7"/>
    <w:rsid w:val="006B73D3"/>
    <w:rsid w:val="006C1C78"/>
    <w:rsid w:val="006C3544"/>
    <w:rsid w:val="006C4AB0"/>
    <w:rsid w:val="006C63F2"/>
    <w:rsid w:val="006C7609"/>
    <w:rsid w:val="006D0038"/>
    <w:rsid w:val="006D5E21"/>
    <w:rsid w:val="006E17B7"/>
    <w:rsid w:val="006E4556"/>
    <w:rsid w:val="006F089E"/>
    <w:rsid w:val="006F1791"/>
    <w:rsid w:val="006F272E"/>
    <w:rsid w:val="006F6DE5"/>
    <w:rsid w:val="006F73B2"/>
    <w:rsid w:val="00700F1D"/>
    <w:rsid w:val="0070480D"/>
    <w:rsid w:val="00704F68"/>
    <w:rsid w:val="00707675"/>
    <w:rsid w:val="0071448A"/>
    <w:rsid w:val="007149B2"/>
    <w:rsid w:val="00715D35"/>
    <w:rsid w:val="00716BC0"/>
    <w:rsid w:val="0072441F"/>
    <w:rsid w:val="0072456A"/>
    <w:rsid w:val="00724C54"/>
    <w:rsid w:val="00726D1A"/>
    <w:rsid w:val="0073216B"/>
    <w:rsid w:val="00732CA7"/>
    <w:rsid w:val="0073423F"/>
    <w:rsid w:val="007408B9"/>
    <w:rsid w:val="00740F26"/>
    <w:rsid w:val="007428F9"/>
    <w:rsid w:val="00745375"/>
    <w:rsid w:val="00746001"/>
    <w:rsid w:val="007472B2"/>
    <w:rsid w:val="00747E9F"/>
    <w:rsid w:val="007600C3"/>
    <w:rsid w:val="00761DA0"/>
    <w:rsid w:val="00762780"/>
    <w:rsid w:val="00762E32"/>
    <w:rsid w:val="007802CA"/>
    <w:rsid w:val="00784356"/>
    <w:rsid w:val="00785140"/>
    <w:rsid w:val="00787AEE"/>
    <w:rsid w:val="00792E09"/>
    <w:rsid w:val="00793842"/>
    <w:rsid w:val="00794226"/>
    <w:rsid w:val="007963B6"/>
    <w:rsid w:val="007967B9"/>
    <w:rsid w:val="00796946"/>
    <w:rsid w:val="007A42DB"/>
    <w:rsid w:val="007B0C48"/>
    <w:rsid w:val="007B48FC"/>
    <w:rsid w:val="007B4B8D"/>
    <w:rsid w:val="007C2E86"/>
    <w:rsid w:val="007C42D3"/>
    <w:rsid w:val="007C6077"/>
    <w:rsid w:val="007D0B22"/>
    <w:rsid w:val="007D0E46"/>
    <w:rsid w:val="007D38A5"/>
    <w:rsid w:val="007D3C6E"/>
    <w:rsid w:val="007D4D78"/>
    <w:rsid w:val="007D74EC"/>
    <w:rsid w:val="007E15EE"/>
    <w:rsid w:val="007E1FD5"/>
    <w:rsid w:val="007E225E"/>
    <w:rsid w:val="007E419A"/>
    <w:rsid w:val="007F24B7"/>
    <w:rsid w:val="007F4563"/>
    <w:rsid w:val="00800466"/>
    <w:rsid w:val="008013E6"/>
    <w:rsid w:val="00804EC4"/>
    <w:rsid w:val="00806DAA"/>
    <w:rsid w:val="00807673"/>
    <w:rsid w:val="008076E2"/>
    <w:rsid w:val="00807925"/>
    <w:rsid w:val="00811C8F"/>
    <w:rsid w:val="008232A9"/>
    <w:rsid w:val="0082367D"/>
    <w:rsid w:val="008242B9"/>
    <w:rsid w:val="00826435"/>
    <w:rsid w:val="0082726A"/>
    <w:rsid w:val="00830754"/>
    <w:rsid w:val="00830C53"/>
    <w:rsid w:val="00831BEE"/>
    <w:rsid w:val="00831C7F"/>
    <w:rsid w:val="0083560C"/>
    <w:rsid w:val="0083643B"/>
    <w:rsid w:val="00840790"/>
    <w:rsid w:val="00840F3C"/>
    <w:rsid w:val="008420CF"/>
    <w:rsid w:val="00842640"/>
    <w:rsid w:val="00847A16"/>
    <w:rsid w:val="00851B85"/>
    <w:rsid w:val="00856A8B"/>
    <w:rsid w:val="008629E8"/>
    <w:rsid w:val="0086348E"/>
    <w:rsid w:val="0086549E"/>
    <w:rsid w:val="008678D2"/>
    <w:rsid w:val="00867AC8"/>
    <w:rsid w:val="00870946"/>
    <w:rsid w:val="00871243"/>
    <w:rsid w:val="00872D4E"/>
    <w:rsid w:val="00873570"/>
    <w:rsid w:val="00873655"/>
    <w:rsid w:val="00874670"/>
    <w:rsid w:val="00876750"/>
    <w:rsid w:val="00877BF5"/>
    <w:rsid w:val="00884DAF"/>
    <w:rsid w:val="0088548A"/>
    <w:rsid w:val="00886ABC"/>
    <w:rsid w:val="00887859"/>
    <w:rsid w:val="008879C6"/>
    <w:rsid w:val="00890188"/>
    <w:rsid w:val="00891B28"/>
    <w:rsid w:val="00896770"/>
    <w:rsid w:val="00897315"/>
    <w:rsid w:val="00897C8B"/>
    <w:rsid w:val="008A142E"/>
    <w:rsid w:val="008A2754"/>
    <w:rsid w:val="008A3F4F"/>
    <w:rsid w:val="008B4DEA"/>
    <w:rsid w:val="008B5876"/>
    <w:rsid w:val="008C520B"/>
    <w:rsid w:val="008D3778"/>
    <w:rsid w:val="008D4906"/>
    <w:rsid w:val="008E1E68"/>
    <w:rsid w:val="008E37F4"/>
    <w:rsid w:val="008E6A04"/>
    <w:rsid w:val="008F1205"/>
    <w:rsid w:val="008F4AAA"/>
    <w:rsid w:val="008F7EA8"/>
    <w:rsid w:val="0090212A"/>
    <w:rsid w:val="00906FA3"/>
    <w:rsid w:val="00910F82"/>
    <w:rsid w:val="00921F9C"/>
    <w:rsid w:val="009224F4"/>
    <w:rsid w:val="009232FE"/>
    <w:rsid w:val="00923F35"/>
    <w:rsid w:val="00924A29"/>
    <w:rsid w:val="00924A9D"/>
    <w:rsid w:val="00927884"/>
    <w:rsid w:val="00927D64"/>
    <w:rsid w:val="0093011A"/>
    <w:rsid w:val="0093073A"/>
    <w:rsid w:val="00933E41"/>
    <w:rsid w:val="00934331"/>
    <w:rsid w:val="009447BD"/>
    <w:rsid w:val="0095166F"/>
    <w:rsid w:val="00955E52"/>
    <w:rsid w:val="00956A68"/>
    <w:rsid w:val="009610A5"/>
    <w:rsid w:val="009708C5"/>
    <w:rsid w:val="009753AC"/>
    <w:rsid w:val="00975E09"/>
    <w:rsid w:val="00977930"/>
    <w:rsid w:val="00981651"/>
    <w:rsid w:val="00982E62"/>
    <w:rsid w:val="00982EA6"/>
    <w:rsid w:val="009851F3"/>
    <w:rsid w:val="009873CE"/>
    <w:rsid w:val="0099437C"/>
    <w:rsid w:val="00994CFA"/>
    <w:rsid w:val="009A0023"/>
    <w:rsid w:val="009A0452"/>
    <w:rsid w:val="009A0933"/>
    <w:rsid w:val="009A0A99"/>
    <w:rsid w:val="009A0DA5"/>
    <w:rsid w:val="009A2943"/>
    <w:rsid w:val="009A35F1"/>
    <w:rsid w:val="009A4704"/>
    <w:rsid w:val="009A5469"/>
    <w:rsid w:val="009B182B"/>
    <w:rsid w:val="009B1CA8"/>
    <w:rsid w:val="009B52F3"/>
    <w:rsid w:val="009C5EA4"/>
    <w:rsid w:val="009C68EE"/>
    <w:rsid w:val="009D4BF2"/>
    <w:rsid w:val="009D5F98"/>
    <w:rsid w:val="009D6F35"/>
    <w:rsid w:val="009D72F8"/>
    <w:rsid w:val="009E0285"/>
    <w:rsid w:val="009E04CE"/>
    <w:rsid w:val="009E1C90"/>
    <w:rsid w:val="009E3D42"/>
    <w:rsid w:val="009E591E"/>
    <w:rsid w:val="009F3A57"/>
    <w:rsid w:val="009F4CC5"/>
    <w:rsid w:val="009F5DF1"/>
    <w:rsid w:val="009F6629"/>
    <w:rsid w:val="009F7E1A"/>
    <w:rsid w:val="00A00229"/>
    <w:rsid w:val="00A04A07"/>
    <w:rsid w:val="00A1262C"/>
    <w:rsid w:val="00A134A1"/>
    <w:rsid w:val="00A15144"/>
    <w:rsid w:val="00A15BE6"/>
    <w:rsid w:val="00A15D64"/>
    <w:rsid w:val="00A21750"/>
    <w:rsid w:val="00A2264B"/>
    <w:rsid w:val="00A24884"/>
    <w:rsid w:val="00A30967"/>
    <w:rsid w:val="00A309B1"/>
    <w:rsid w:val="00A31407"/>
    <w:rsid w:val="00A32E38"/>
    <w:rsid w:val="00A33B0F"/>
    <w:rsid w:val="00A37E79"/>
    <w:rsid w:val="00A4015E"/>
    <w:rsid w:val="00A4076D"/>
    <w:rsid w:val="00A42AF4"/>
    <w:rsid w:val="00A46FB6"/>
    <w:rsid w:val="00A54052"/>
    <w:rsid w:val="00A55A1F"/>
    <w:rsid w:val="00A56195"/>
    <w:rsid w:val="00A56ABE"/>
    <w:rsid w:val="00A6061D"/>
    <w:rsid w:val="00A61C56"/>
    <w:rsid w:val="00A62C9E"/>
    <w:rsid w:val="00A643FA"/>
    <w:rsid w:val="00A72E68"/>
    <w:rsid w:val="00A731C7"/>
    <w:rsid w:val="00A74E0F"/>
    <w:rsid w:val="00A765E7"/>
    <w:rsid w:val="00A77FCD"/>
    <w:rsid w:val="00A80390"/>
    <w:rsid w:val="00A830BD"/>
    <w:rsid w:val="00A84CB6"/>
    <w:rsid w:val="00A861A2"/>
    <w:rsid w:val="00A86992"/>
    <w:rsid w:val="00A86FCB"/>
    <w:rsid w:val="00A9209C"/>
    <w:rsid w:val="00A93C06"/>
    <w:rsid w:val="00AA3148"/>
    <w:rsid w:val="00AA639D"/>
    <w:rsid w:val="00AA6E7E"/>
    <w:rsid w:val="00AA6F5B"/>
    <w:rsid w:val="00AA73A0"/>
    <w:rsid w:val="00AA792E"/>
    <w:rsid w:val="00AB456B"/>
    <w:rsid w:val="00AB460A"/>
    <w:rsid w:val="00AC15A2"/>
    <w:rsid w:val="00AC2277"/>
    <w:rsid w:val="00AC3E31"/>
    <w:rsid w:val="00AC666E"/>
    <w:rsid w:val="00AD3CA8"/>
    <w:rsid w:val="00AD3E71"/>
    <w:rsid w:val="00AD4A15"/>
    <w:rsid w:val="00AE2C08"/>
    <w:rsid w:val="00AE30E6"/>
    <w:rsid w:val="00AE3EA1"/>
    <w:rsid w:val="00AE610F"/>
    <w:rsid w:val="00AE6807"/>
    <w:rsid w:val="00AE68B8"/>
    <w:rsid w:val="00AE7E24"/>
    <w:rsid w:val="00AF11DF"/>
    <w:rsid w:val="00AF1FCC"/>
    <w:rsid w:val="00AF7276"/>
    <w:rsid w:val="00B01CFA"/>
    <w:rsid w:val="00B0212D"/>
    <w:rsid w:val="00B04054"/>
    <w:rsid w:val="00B043FE"/>
    <w:rsid w:val="00B0453B"/>
    <w:rsid w:val="00B04B85"/>
    <w:rsid w:val="00B115CE"/>
    <w:rsid w:val="00B13756"/>
    <w:rsid w:val="00B227D4"/>
    <w:rsid w:val="00B229CB"/>
    <w:rsid w:val="00B22AE9"/>
    <w:rsid w:val="00B27057"/>
    <w:rsid w:val="00B309C8"/>
    <w:rsid w:val="00B3161B"/>
    <w:rsid w:val="00B318E6"/>
    <w:rsid w:val="00B323FB"/>
    <w:rsid w:val="00B366A0"/>
    <w:rsid w:val="00B3744F"/>
    <w:rsid w:val="00B41F7C"/>
    <w:rsid w:val="00B42909"/>
    <w:rsid w:val="00B45FF2"/>
    <w:rsid w:val="00B46FAE"/>
    <w:rsid w:val="00B52D86"/>
    <w:rsid w:val="00B53C41"/>
    <w:rsid w:val="00B562BF"/>
    <w:rsid w:val="00B564B4"/>
    <w:rsid w:val="00B61F32"/>
    <w:rsid w:val="00B62A03"/>
    <w:rsid w:val="00B62A6A"/>
    <w:rsid w:val="00B644B8"/>
    <w:rsid w:val="00B7084D"/>
    <w:rsid w:val="00B73713"/>
    <w:rsid w:val="00B74C78"/>
    <w:rsid w:val="00B76FB3"/>
    <w:rsid w:val="00B81A19"/>
    <w:rsid w:val="00B82AF2"/>
    <w:rsid w:val="00B91243"/>
    <w:rsid w:val="00B91EC5"/>
    <w:rsid w:val="00B92660"/>
    <w:rsid w:val="00B9454E"/>
    <w:rsid w:val="00B94579"/>
    <w:rsid w:val="00B95C39"/>
    <w:rsid w:val="00B96791"/>
    <w:rsid w:val="00BA1AB2"/>
    <w:rsid w:val="00BA597C"/>
    <w:rsid w:val="00BA6BAD"/>
    <w:rsid w:val="00BA6FA2"/>
    <w:rsid w:val="00BB0F68"/>
    <w:rsid w:val="00BC15C8"/>
    <w:rsid w:val="00BC2807"/>
    <w:rsid w:val="00BC36B4"/>
    <w:rsid w:val="00BD1315"/>
    <w:rsid w:val="00BD1F52"/>
    <w:rsid w:val="00BD35AE"/>
    <w:rsid w:val="00BD5B87"/>
    <w:rsid w:val="00BE1D7D"/>
    <w:rsid w:val="00BE207B"/>
    <w:rsid w:val="00BE2F37"/>
    <w:rsid w:val="00BE64A7"/>
    <w:rsid w:val="00BE719F"/>
    <w:rsid w:val="00BF4863"/>
    <w:rsid w:val="00BF4C50"/>
    <w:rsid w:val="00C00AFA"/>
    <w:rsid w:val="00C0116A"/>
    <w:rsid w:val="00C029F3"/>
    <w:rsid w:val="00C07146"/>
    <w:rsid w:val="00C07F3C"/>
    <w:rsid w:val="00C1285A"/>
    <w:rsid w:val="00C128EF"/>
    <w:rsid w:val="00C12A0B"/>
    <w:rsid w:val="00C14826"/>
    <w:rsid w:val="00C14FFE"/>
    <w:rsid w:val="00C22A47"/>
    <w:rsid w:val="00C25192"/>
    <w:rsid w:val="00C27D33"/>
    <w:rsid w:val="00C302AC"/>
    <w:rsid w:val="00C30F3F"/>
    <w:rsid w:val="00C31E94"/>
    <w:rsid w:val="00C32386"/>
    <w:rsid w:val="00C33D18"/>
    <w:rsid w:val="00C36C36"/>
    <w:rsid w:val="00C415A8"/>
    <w:rsid w:val="00C43A3F"/>
    <w:rsid w:val="00C44CC4"/>
    <w:rsid w:val="00C46138"/>
    <w:rsid w:val="00C5223E"/>
    <w:rsid w:val="00C528C2"/>
    <w:rsid w:val="00C55396"/>
    <w:rsid w:val="00C60049"/>
    <w:rsid w:val="00C607B3"/>
    <w:rsid w:val="00C6214B"/>
    <w:rsid w:val="00C651EA"/>
    <w:rsid w:val="00C701D5"/>
    <w:rsid w:val="00C70481"/>
    <w:rsid w:val="00C72977"/>
    <w:rsid w:val="00C73257"/>
    <w:rsid w:val="00C744E1"/>
    <w:rsid w:val="00C75990"/>
    <w:rsid w:val="00C768BD"/>
    <w:rsid w:val="00C8324B"/>
    <w:rsid w:val="00C85EED"/>
    <w:rsid w:val="00C903F1"/>
    <w:rsid w:val="00C92AA2"/>
    <w:rsid w:val="00C93048"/>
    <w:rsid w:val="00C9756F"/>
    <w:rsid w:val="00C97C97"/>
    <w:rsid w:val="00C97E88"/>
    <w:rsid w:val="00CA291D"/>
    <w:rsid w:val="00CA366B"/>
    <w:rsid w:val="00CA755D"/>
    <w:rsid w:val="00CA7EE5"/>
    <w:rsid w:val="00CB06A1"/>
    <w:rsid w:val="00CB0D85"/>
    <w:rsid w:val="00CB1091"/>
    <w:rsid w:val="00CB1440"/>
    <w:rsid w:val="00CB33CE"/>
    <w:rsid w:val="00CB370B"/>
    <w:rsid w:val="00CB660C"/>
    <w:rsid w:val="00CC00E1"/>
    <w:rsid w:val="00CC0E04"/>
    <w:rsid w:val="00CC1A5A"/>
    <w:rsid w:val="00CC1A7E"/>
    <w:rsid w:val="00CC25EF"/>
    <w:rsid w:val="00CD0A52"/>
    <w:rsid w:val="00CD1695"/>
    <w:rsid w:val="00CD2E0D"/>
    <w:rsid w:val="00CE02E4"/>
    <w:rsid w:val="00CE2D0A"/>
    <w:rsid w:val="00CE4BD4"/>
    <w:rsid w:val="00CE540F"/>
    <w:rsid w:val="00CE5CC3"/>
    <w:rsid w:val="00CE5D54"/>
    <w:rsid w:val="00CF12A9"/>
    <w:rsid w:val="00CF3535"/>
    <w:rsid w:val="00CF61BC"/>
    <w:rsid w:val="00CF6DB3"/>
    <w:rsid w:val="00CF74F7"/>
    <w:rsid w:val="00D0007D"/>
    <w:rsid w:val="00D026C4"/>
    <w:rsid w:val="00D04EB5"/>
    <w:rsid w:val="00D0517D"/>
    <w:rsid w:val="00D071C4"/>
    <w:rsid w:val="00D07A35"/>
    <w:rsid w:val="00D1155D"/>
    <w:rsid w:val="00D11885"/>
    <w:rsid w:val="00D12086"/>
    <w:rsid w:val="00D12F22"/>
    <w:rsid w:val="00D13F95"/>
    <w:rsid w:val="00D16376"/>
    <w:rsid w:val="00D17130"/>
    <w:rsid w:val="00D174A9"/>
    <w:rsid w:val="00D20B72"/>
    <w:rsid w:val="00D24195"/>
    <w:rsid w:val="00D27352"/>
    <w:rsid w:val="00D33414"/>
    <w:rsid w:val="00D354CB"/>
    <w:rsid w:val="00D409CF"/>
    <w:rsid w:val="00D40FA5"/>
    <w:rsid w:val="00D411B7"/>
    <w:rsid w:val="00D43842"/>
    <w:rsid w:val="00D44434"/>
    <w:rsid w:val="00D44F9E"/>
    <w:rsid w:val="00D45245"/>
    <w:rsid w:val="00D45E7A"/>
    <w:rsid w:val="00D47520"/>
    <w:rsid w:val="00D505F3"/>
    <w:rsid w:val="00D5132F"/>
    <w:rsid w:val="00D55BCF"/>
    <w:rsid w:val="00D65B5B"/>
    <w:rsid w:val="00D66CD9"/>
    <w:rsid w:val="00D765A6"/>
    <w:rsid w:val="00D81599"/>
    <w:rsid w:val="00D816E7"/>
    <w:rsid w:val="00D82E2E"/>
    <w:rsid w:val="00D8321C"/>
    <w:rsid w:val="00D8508B"/>
    <w:rsid w:val="00D8601B"/>
    <w:rsid w:val="00D87147"/>
    <w:rsid w:val="00D87BD2"/>
    <w:rsid w:val="00D904E1"/>
    <w:rsid w:val="00D9257A"/>
    <w:rsid w:val="00D950F5"/>
    <w:rsid w:val="00D95D4A"/>
    <w:rsid w:val="00DA5DC6"/>
    <w:rsid w:val="00DA7F0F"/>
    <w:rsid w:val="00DB5CD6"/>
    <w:rsid w:val="00DB696A"/>
    <w:rsid w:val="00DB7FE6"/>
    <w:rsid w:val="00DC024B"/>
    <w:rsid w:val="00DC07DC"/>
    <w:rsid w:val="00DC0D17"/>
    <w:rsid w:val="00DC1734"/>
    <w:rsid w:val="00DC2D12"/>
    <w:rsid w:val="00DC4047"/>
    <w:rsid w:val="00DC50AF"/>
    <w:rsid w:val="00DC56E1"/>
    <w:rsid w:val="00DC57F9"/>
    <w:rsid w:val="00DD2F66"/>
    <w:rsid w:val="00DD3721"/>
    <w:rsid w:val="00DD4030"/>
    <w:rsid w:val="00DD5C96"/>
    <w:rsid w:val="00DD5FEE"/>
    <w:rsid w:val="00DD6553"/>
    <w:rsid w:val="00DD69DB"/>
    <w:rsid w:val="00DD7F80"/>
    <w:rsid w:val="00DE2558"/>
    <w:rsid w:val="00DE2BE5"/>
    <w:rsid w:val="00DE35FD"/>
    <w:rsid w:val="00DE393D"/>
    <w:rsid w:val="00DE7DA7"/>
    <w:rsid w:val="00DF1187"/>
    <w:rsid w:val="00DF1201"/>
    <w:rsid w:val="00DF3548"/>
    <w:rsid w:val="00DF3A39"/>
    <w:rsid w:val="00DF63E5"/>
    <w:rsid w:val="00DF7291"/>
    <w:rsid w:val="00DF7A8B"/>
    <w:rsid w:val="00DF7E65"/>
    <w:rsid w:val="00E00D78"/>
    <w:rsid w:val="00E06FB2"/>
    <w:rsid w:val="00E07FB6"/>
    <w:rsid w:val="00E11BDB"/>
    <w:rsid w:val="00E13189"/>
    <w:rsid w:val="00E14F17"/>
    <w:rsid w:val="00E1639E"/>
    <w:rsid w:val="00E20B91"/>
    <w:rsid w:val="00E21426"/>
    <w:rsid w:val="00E21AC0"/>
    <w:rsid w:val="00E2524A"/>
    <w:rsid w:val="00E255C0"/>
    <w:rsid w:val="00E25D37"/>
    <w:rsid w:val="00E26F2D"/>
    <w:rsid w:val="00E27170"/>
    <w:rsid w:val="00E2773D"/>
    <w:rsid w:val="00E2778B"/>
    <w:rsid w:val="00E30A5A"/>
    <w:rsid w:val="00E314A7"/>
    <w:rsid w:val="00E32399"/>
    <w:rsid w:val="00E335DC"/>
    <w:rsid w:val="00E3525E"/>
    <w:rsid w:val="00E35CF5"/>
    <w:rsid w:val="00E418E2"/>
    <w:rsid w:val="00E434B2"/>
    <w:rsid w:val="00E45DCD"/>
    <w:rsid w:val="00E512D8"/>
    <w:rsid w:val="00E53F65"/>
    <w:rsid w:val="00E55CB5"/>
    <w:rsid w:val="00E57401"/>
    <w:rsid w:val="00E61B96"/>
    <w:rsid w:val="00E61FD4"/>
    <w:rsid w:val="00E62BB7"/>
    <w:rsid w:val="00E62BFA"/>
    <w:rsid w:val="00E63686"/>
    <w:rsid w:val="00E6619C"/>
    <w:rsid w:val="00E66635"/>
    <w:rsid w:val="00E704B2"/>
    <w:rsid w:val="00E71326"/>
    <w:rsid w:val="00E71ADC"/>
    <w:rsid w:val="00E75A0A"/>
    <w:rsid w:val="00E770A8"/>
    <w:rsid w:val="00E77AA2"/>
    <w:rsid w:val="00E820E6"/>
    <w:rsid w:val="00E82445"/>
    <w:rsid w:val="00E82EE2"/>
    <w:rsid w:val="00E85289"/>
    <w:rsid w:val="00E8682C"/>
    <w:rsid w:val="00E871F2"/>
    <w:rsid w:val="00E87844"/>
    <w:rsid w:val="00E94074"/>
    <w:rsid w:val="00E94638"/>
    <w:rsid w:val="00E94FE3"/>
    <w:rsid w:val="00E95E85"/>
    <w:rsid w:val="00E96763"/>
    <w:rsid w:val="00E9698A"/>
    <w:rsid w:val="00E979AE"/>
    <w:rsid w:val="00E97C2B"/>
    <w:rsid w:val="00EA12BE"/>
    <w:rsid w:val="00EB0AD2"/>
    <w:rsid w:val="00EB3B90"/>
    <w:rsid w:val="00EB3E6F"/>
    <w:rsid w:val="00EB538E"/>
    <w:rsid w:val="00EB5CA9"/>
    <w:rsid w:val="00EC4961"/>
    <w:rsid w:val="00EC5344"/>
    <w:rsid w:val="00EC615C"/>
    <w:rsid w:val="00EC6853"/>
    <w:rsid w:val="00ED1F7D"/>
    <w:rsid w:val="00ED2A71"/>
    <w:rsid w:val="00ED3211"/>
    <w:rsid w:val="00ED3399"/>
    <w:rsid w:val="00ED3F94"/>
    <w:rsid w:val="00ED459E"/>
    <w:rsid w:val="00ED6D69"/>
    <w:rsid w:val="00ED7BB0"/>
    <w:rsid w:val="00ED7F79"/>
    <w:rsid w:val="00EE27C8"/>
    <w:rsid w:val="00EE3FC1"/>
    <w:rsid w:val="00EE40D1"/>
    <w:rsid w:val="00EE6C9F"/>
    <w:rsid w:val="00EF17B8"/>
    <w:rsid w:val="00EF3C10"/>
    <w:rsid w:val="00EF42D8"/>
    <w:rsid w:val="00EF4CB4"/>
    <w:rsid w:val="00EF57A2"/>
    <w:rsid w:val="00EF6287"/>
    <w:rsid w:val="00EF7DA6"/>
    <w:rsid w:val="00F02050"/>
    <w:rsid w:val="00F032E5"/>
    <w:rsid w:val="00F05736"/>
    <w:rsid w:val="00F060BE"/>
    <w:rsid w:val="00F10296"/>
    <w:rsid w:val="00F21BF3"/>
    <w:rsid w:val="00F22D43"/>
    <w:rsid w:val="00F23B3E"/>
    <w:rsid w:val="00F257A1"/>
    <w:rsid w:val="00F26017"/>
    <w:rsid w:val="00F27953"/>
    <w:rsid w:val="00F41C92"/>
    <w:rsid w:val="00F42726"/>
    <w:rsid w:val="00F47820"/>
    <w:rsid w:val="00F50C6A"/>
    <w:rsid w:val="00F52514"/>
    <w:rsid w:val="00F54430"/>
    <w:rsid w:val="00F54BDE"/>
    <w:rsid w:val="00F552BC"/>
    <w:rsid w:val="00F55D77"/>
    <w:rsid w:val="00F56F91"/>
    <w:rsid w:val="00F61638"/>
    <w:rsid w:val="00F65F00"/>
    <w:rsid w:val="00F66304"/>
    <w:rsid w:val="00F732C3"/>
    <w:rsid w:val="00F73652"/>
    <w:rsid w:val="00F74F22"/>
    <w:rsid w:val="00F761FD"/>
    <w:rsid w:val="00F77CB5"/>
    <w:rsid w:val="00F80E0B"/>
    <w:rsid w:val="00F87618"/>
    <w:rsid w:val="00F904C9"/>
    <w:rsid w:val="00F9122F"/>
    <w:rsid w:val="00F94F45"/>
    <w:rsid w:val="00FA0E3A"/>
    <w:rsid w:val="00FB19E4"/>
    <w:rsid w:val="00FB23A9"/>
    <w:rsid w:val="00FB35F9"/>
    <w:rsid w:val="00FB704E"/>
    <w:rsid w:val="00FB7ECA"/>
    <w:rsid w:val="00FC1E15"/>
    <w:rsid w:val="00FC30DB"/>
    <w:rsid w:val="00FC58F8"/>
    <w:rsid w:val="00FC7C0D"/>
    <w:rsid w:val="00FD4E56"/>
    <w:rsid w:val="00FE0752"/>
    <w:rsid w:val="00FE1976"/>
    <w:rsid w:val="00FE2E95"/>
    <w:rsid w:val="00FE51B3"/>
    <w:rsid w:val="00FE5D5C"/>
    <w:rsid w:val="00FE5E2C"/>
    <w:rsid w:val="00FF0623"/>
    <w:rsid w:val="00FF3170"/>
    <w:rsid w:val="1CF83A7D"/>
    <w:rsid w:val="24591A42"/>
    <w:rsid w:val="293D0452"/>
    <w:rsid w:val="2C973B79"/>
    <w:rsid w:val="348D48B6"/>
    <w:rsid w:val="4F3130BC"/>
    <w:rsid w:val="5FD755B1"/>
    <w:rsid w:val="674E0153"/>
    <w:rsid w:val="7C3A0C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,"/>
  <w:listSeparator w:val=";"/>
  <w14:docId w14:val="01263ECD"/>
  <w15:docId w15:val="{2B1E3D13-F5A0-4BE0-A979-53A816B46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8D2"/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8678D2"/>
    <w:pPr>
      <w:spacing w:line="240" w:lineRule="auto"/>
    </w:pPr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qFormat/>
    <w:rsid w:val="008678D2"/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8678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8678D2"/>
    <w:rPr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8678D2"/>
    <w:rPr>
      <w:rFonts w:ascii="Tahoma" w:hAnsi="Tahoma" w:cs="Tahoma"/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8678D2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678D2"/>
    <w:rPr>
      <w:b/>
      <w:bCs/>
      <w:sz w:val="20"/>
      <w:szCs w:val="20"/>
    </w:rPr>
  </w:style>
  <w:style w:type="paragraph" w:customStyle="1" w:styleId="Reviso1">
    <w:name w:val="Revisão1"/>
    <w:hidden/>
    <w:uiPriority w:val="99"/>
    <w:semiHidden/>
    <w:qFormat/>
    <w:rsid w:val="008678D2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customStyle="1" w:styleId="Standard1">
    <w:name w:val="Standard1"/>
    <w:qFormat/>
    <w:rsid w:val="008678D2"/>
    <w:pPr>
      <w:suppressAutoHyphens/>
      <w:autoSpaceDN w:val="0"/>
      <w:textAlignment w:val="baseline"/>
    </w:pPr>
    <w:rPr>
      <w:rFonts w:ascii="Liberation Serif" w:eastAsia="WenQuanYi Micro Hei" w:hAnsi="Liberation Serif" w:cs="Lohit Hindi"/>
      <w:kern w:val="3"/>
      <w:sz w:val="24"/>
      <w:szCs w:val="24"/>
      <w:lang w:val="pt-PT"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9C5E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9C5EA4"/>
    <w:rPr>
      <w:rFonts w:ascii="Calibri" w:eastAsiaTheme="minorEastAsia" w:hAnsi="Calibri" w:cs="Calibri"/>
      <w:noProof/>
      <w:sz w:val="22"/>
      <w:szCs w:val="22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9C5EA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9C5EA4"/>
    <w:rPr>
      <w:rFonts w:ascii="Calibri" w:eastAsiaTheme="minorEastAsia" w:hAnsi="Calibri" w:cs="Calibri"/>
      <w:noProof/>
      <w:sz w:val="22"/>
      <w:szCs w:val="22"/>
      <w:lang w:eastAsia="ja-JP"/>
    </w:rPr>
  </w:style>
  <w:style w:type="character" w:styleId="Hyperlink">
    <w:name w:val="Hyperlink"/>
    <w:basedOn w:val="Fontepargpadro"/>
    <w:uiPriority w:val="99"/>
    <w:unhideWhenUsed/>
    <w:rsid w:val="009C5EA4"/>
    <w:rPr>
      <w:color w:val="0000FF" w:themeColor="hyperlink"/>
      <w:u w:val="single"/>
    </w:rPr>
  </w:style>
  <w:style w:type="paragraph" w:customStyle="1" w:styleId="EndNoteCategoryHeading">
    <w:name w:val="EndNote Category Heading"/>
    <w:basedOn w:val="Normal"/>
    <w:link w:val="EndNoteCategoryHeadingChar"/>
    <w:rsid w:val="0059463C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Fontepargpadro"/>
    <w:link w:val="EndNoteCategoryHeading"/>
    <w:rsid w:val="0059463C"/>
    <w:rPr>
      <w:rFonts w:asciiTheme="minorHAnsi" w:eastAsiaTheme="minorEastAsia" w:hAnsiTheme="minorHAnsi" w:cstheme="minorBidi"/>
      <w:b/>
      <w:noProof/>
      <w:sz w:val="22"/>
      <w:szCs w:val="22"/>
      <w:lang w:eastAsia="ja-JP"/>
    </w:rPr>
  </w:style>
  <w:style w:type="paragraph" w:styleId="Recuodecorpodetexto">
    <w:name w:val="Body Text Indent"/>
    <w:basedOn w:val="Normal"/>
    <w:link w:val="RecuodecorpodetextoChar"/>
    <w:uiPriority w:val="99"/>
    <w:semiHidden/>
    <w:unhideWhenUsed/>
    <w:rsid w:val="00D8601B"/>
    <w:pPr>
      <w:spacing w:after="120"/>
      <w:ind w:left="360"/>
    </w:pPr>
  </w:style>
  <w:style w:type="character" w:customStyle="1" w:styleId="RecuodecorpodetextoChar">
    <w:name w:val="Recuo de corpo de texto Char"/>
    <w:basedOn w:val="Fontepargpadro"/>
    <w:link w:val="Recuodecorpodetexto"/>
    <w:uiPriority w:val="99"/>
    <w:semiHidden/>
    <w:rsid w:val="00D8601B"/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Primeirorecuodecorpodetexto2">
    <w:name w:val="Body Text First Indent 2"/>
    <w:basedOn w:val="Recuodecorpodetexto"/>
    <w:link w:val="Primeirorecuodecorpodetexto2Char"/>
    <w:uiPriority w:val="99"/>
    <w:unhideWhenUsed/>
    <w:rsid w:val="00D8601B"/>
    <w:pPr>
      <w:spacing w:after="0" w:line="240" w:lineRule="auto"/>
      <w:ind w:firstLine="36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uiPriority w:val="99"/>
    <w:rsid w:val="00D8601B"/>
    <w:rPr>
      <w:rFonts w:asciiTheme="minorHAnsi" w:eastAsia="Times New Roman" w:hAnsiTheme="minorHAnsi" w:cstheme="minorBidi"/>
      <w:sz w:val="24"/>
      <w:szCs w:val="24"/>
      <w:lang w:val="en-US" w:eastAsia="en-US"/>
    </w:rPr>
  </w:style>
  <w:style w:type="table" w:styleId="Tabelacomgrade">
    <w:name w:val="Table Grid"/>
    <w:basedOn w:val="Tabelanormal"/>
    <w:uiPriority w:val="39"/>
    <w:rsid w:val="009B1CA8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">
    <w:name w:val="A1"/>
    <w:uiPriority w:val="99"/>
    <w:qFormat/>
    <w:rsid w:val="008B5876"/>
    <w:rPr>
      <w:color w:val="000000"/>
    </w:rPr>
  </w:style>
  <w:style w:type="paragraph" w:styleId="PargrafodaLista">
    <w:name w:val="List Paragraph"/>
    <w:basedOn w:val="Normal"/>
    <w:uiPriority w:val="99"/>
    <w:rsid w:val="00DF7E65"/>
    <w:pPr>
      <w:ind w:left="720"/>
      <w:contextualSpacing/>
    </w:pPr>
  </w:style>
  <w:style w:type="character" w:styleId="Nmerodelinha">
    <w:name w:val="line number"/>
    <w:basedOn w:val="Fontepargpadro"/>
    <w:uiPriority w:val="99"/>
    <w:semiHidden/>
    <w:unhideWhenUsed/>
    <w:rsid w:val="0090212A"/>
  </w:style>
  <w:style w:type="paragraph" w:customStyle="1" w:styleId="Default">
    <w:name w:val="Default"/>
    <w:rsid w:val="00145E47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paragraph" w:styleId="Reviso">
    <w:name w:val="Revision"/>
    <w:hidden/>
    <w:uiPriority w:val="99"/>
    <w:semiHidden/>
    <w:rsid w:val="00091AB0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Cabealho">
    <w:name w:val="header"/>
    <w:basedOn w:val="Normal"/>
    <w:link w:val="CabealhoChar"/>
    <w:uiPriority w:val="99"/>
    <w:unhideWhenUsed/>
    <w:rsid w:val="00236D5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36D56"/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Rodap">
    <w:name w:val="footer"/>
    <w:basedOn w:val="Normal"/>
    <w:link w:val="RodapChar"/>
    <w:uiPriority w:val="99"/>
    <w:unhideWhenUsed/>
    <w:rsid w:val="00236D5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36D56"/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author-ref">
    <w:name w:val="author-ref"/>
    <w:basedOn w:val="Fontepargpadro"/>
    <w:rsid w:val="00DC56E1"/>
  </w:style>
  <w:style w:type="character" w:customStyle="1" w:styleId="fontstyle01">
    <w:name w:val="fontstyle01"/>
    <w:basedOn w:val="Fontepargpadro"/>
    <w:rsid w:val="002C1ACC"/>
    <w:rPr>
      <w:rFonts w:ascii="Calibri" w:hAnsi="Calibri" w:cs="Calibri" w:hint="default"/>
      <w:b w:val="0"/>
      <w:bCs w:val="0"/>
      <w:i w:val="0"/>
      <w:iCs w:val="0"/>
      <w:color w:val="242021"/>
      <w:sz w:val="24"/>
      <w:szCs w:val="24"/>
    </w:rPr>
  </w:style>
  <w:style w:type="character" w:customStyle="1" w:styleId="fontstyle21">
    <w:name w:val="fontstyle21"/>
    <w:basedOn w:val="Fontepargpadro"/>
    <w:rsid w:val="00426CF6"/>
    <w:rPr>
      <w:rFonts w:ascii="Calibri-Italic" w:hAnsi="Calibri-Italic" w:hint="default"/>
      <w:b w:val="0"/>
      <w:bCs w:val="0"/>
      <w:i/>
      <w:iCs/>
      <w:color w:val="242021"/>
      <w:sz w:val="24"/>
      <w:szCs w:val="24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541E95"/>
    <w:rPr>
      <w:color w:val="605E5C"/>
      <w:shd w:val="clear" w:color="auto" w:fill="E1DFDD"/>
    </w:rPr>
  </w:style>
  <w:style w:type="character" w:styleId="nfase">
    <w:name w:val="Emphasis"/>
    <w:basedOn w:val="Fontepargpadro"/>
    <w:uiPriority w:val="20"/>
    <w:qFormat/>
    <w:rsid w:val="001E503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863799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8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31"/>
    <customShpInfo spid="_x0000_s1030"/>
    <customShpInfo spid="_x0000_s1029"/>
    <customShpInfo spid="_x0000_s1028"/>
    <customShpInfo spid="_x0000_s1027"/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EA3852D-16FC-4F01-961E-29A78A91D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047</Characters>
  <Application>Microsoft Office Word</Application>
  <DocSecurity>0</DocSecurity>
  <Lines>8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Toshiba</Company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ula</dc:creator>
  <cp:lastModifiedBy>usuario</cp:lastModifiedBy>
  <cp:revision>2</cp:revision>
  <dcterms:created xsi:type="dcterms:W3CDTF">2020-01-03T15:01:00Z</dcterms:created>
  <dcterms:modified xsi:type="dcterms:W3CDTF">2020-01-03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0.2.0.7587</vt:lpwstr>
  </property>
</Properties>
</file>